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AE4E2" w14:textId="611582BF" w:rsidR="007777C2" w:rsidRPr="007777C2" w:rsidRDefault="007777C2">
      <w:pPr>
        <w:rPr>
          <w:b/>
          <w:bCs/>
        </w:rPr>
      </w:pPr>
      <w:r w:rsidRPr="007777C2">
        <w:rPr>
          <w:b/>
          <w:bCs/>
        </w:rPr>
        <w:t>Table S1. Statistics of attention weights around donors and acceptors</w:t>
      </w:r>
    </w:p>
    <w:p w14:paraId="0629CC8C" w14:textId="0EE41746" w:rsidR="007777C2" w:rsidRPr="007777C2" w:rsidRDefault="007777C2">
      <w:r>
        <w:rPr>
          <w:rFonts w:hint="eastAsia"/>
        </w:rPr>
        <w:t>T</w:t>
      </w:r>
      <w:r>
        <w:t xml:space="preserve">able S1a. </w:t>
      </w:r>
      <w:r w:rsidRPr="007777C2">
        <w:t>Testing the difference in attention weights between different donor/acceptor pairs (Cohen'D effect size)</w:t>
      </w:r>
    </w:p>
    <w:tbl>
      <w:tblPr>
        <w:tblW w:w="3539" w:type="dxa"/>
        <w:tblLook w:val="04A0" w:firstRow="1" w:lastRow="0" w:firstColumn="1" w:lastColumn="0" w:noHBand="0" w:noVBand="1"/>
      </w:tblPr>
      <w:tblGrid>
        <w:gridCol w:w="1720"/>
        <w:gridCol w:w="1819"/>
      </w:tblGrid>
      <w:tr w:rsidR="00590948" w:rsidRPr="00590948" w14:paraId="5AF9C128" w14:textId="77777777" w:rsidTr="00590948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771CC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2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54C38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>D-A(intron)</w:t>
            </w:r>
          </w:p>
        </w:tc>
      </w:tr>
      <w:tr w:rsidR="00590948" w:rsidRPr="00590948" w14:paraId="0AAF92CC" w14:textId="77777777" w:rsidTr="00590948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3F9F1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>D-A(exon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8674C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1.04</w:t>
            </w:r>
          </w:p>
        </w:tc>
      </w:tr>
      <w:tr w:rsidR="00590948" w:rsidRPr="00590948" w14:paraId="48D7D33F" w14:textId="77777777" w:rsidTr="00590948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F5AD4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>D-A(unpair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2BC4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0.855</w:t>
            </w:r>
          </w:p>
        </w:tc>
      </w:tr>
      <w:tr w:rsidR="00590948" w:rsidRPr="00590948" w14:paraId="2529FED7" w14:textId="77777777" w:rsidTr="00590948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FF7F3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>D-D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7D382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0.835</w:t>
            </w:r>
          </w:p>
        </w:tc>
      </w:tr>
      <w:tr w:rsidR="00590948" w:rsidRPr="00590948" w14:paraId="64F7076F" w14:textId="77777777" w:rsidTr="00590948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24510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>A-A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0512D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0.885</w:t>
            </w:r>
          </w:p>
        </w:tc>
      </w:tr>
      <w:tr w:rsidR="00590948" w:rsidRPr="00590948" w14:paraId="348F3BB2" w14:textId="77777777" w:rsidTr="00590948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5103A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>random pair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C7848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2.15</w:t>
            </w:r>
          </w:p>
        </w:tc>
      </w:tr>
    </w:tbl>
    <w:p w14:paraId="730F3601" w14:textId="77777777" w:rsidR="00590948" w:rsidRDefault="00590948" w:rsidP="00590948"/>
    <w:p w14:paraId="3D03CFF1" w14:textId="02C88150" w:rsidR="00590948" w:rsidRDefault="007777C2" w:rsidP="00590948">
      <w:r>
        <w:rPr>
          <w:rFonts w:hint="eastAsia"/>
        </w:rPr>
        <w:t>T</w:t>
      </w:r>
      <w:r>
        <w:t xml:space="preserve">able S1b. </w:t>
      </w:r>
      <w:r w:rsidRPr="007777C2">
        <w:t>The distribution of attention weights around donors and acceptors</w:t>
      </w:r>
    </w:p>
    <w:tbl>
      <w:tblPr>
        <w:tblW w:w="9493" w:type="dxa"/>
        <w:tblLook w:val="04A0" w:firstRow="1" w:lastRow="0" w:firstColumn="1" w:lastColumn="0" w:noHBand="0" w:noVBand="1"/>
      </w:tblPr>
      <w:tblGrid>
        <w:gridCol w:w="1426"/>
        <w:gridCol w:w="821"/>
        <w:gridCol w:w="4127"/>
        <w:gridCol w:w="1426"/>
        <w:gridCol w:w="1693"/>
      </w:tblGrid>
      <w:tr w:rsidR="00590948" w:rsidRPr="00590948" w14:paraId="258C7735" w14:textId="77777777" w:rsidTr="00590948">
        <w:trPr>
          <w:trHeight w:val="283"/>
        </w:trPr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ADAB3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4EDB3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>layer</w:t>
            </w:r>
          </w:p>
        </w:tc>
        <w:tc>
          <w:tcPr>
            <w:tcW w:w="4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FE2CB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>average attention in acceptor*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C3566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>background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977FA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>fold change</w:t>
            </w:r>
          </w:p>
        </w:tc>
      </w:tr>
      <w:tr w:rsidR="00590948" w:rsidRPr="00590948" w14:paraId="6FF87B79" w14:textId="77777777" w:rsidTr="00590948">
        <w:trPr>
          <w:trHeight w:val="283"/>
        </w:trPr>
        <w:tc>
          <w:tcPr>
            <w:tcW w:w="14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5E760" w14:textId="77777777" w:rsidR="00590948" w:rsidRPr="00590948" w:rsidRDefault="00590948" w:rsidP="00590948">
            <w:pPr>
              <w:widowControl/>
              <w:jc w:val="center"/>
              <w:rPr>
                <w:rFonts w:ascii="Consolas" w:eastAsia="等线" w:hAnsi="Consolas" w:cs="宋体"/>
                <w:color w:val="000000"/>
                <w:kern w:val="0"/>
                <w:sz w:val="22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22"/>
              </w:rPr>
              <w:t>donors' attention on around acceptor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A0D69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1768B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0.002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DA702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0.003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CE2DF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0.6828</w:t>
            </w:r>
          </w:p>
        </w:tc>
      </w:tr>
      <w:tr w:rsidR="00590948" w:rsidRPr="00590948" w14:paraId="5F6540D0" w14:textId="77777777" w:rsidTr="00590948">
        <w:trPr>
          <w:trHeight w:val="283"/>
        </w:trPr>
        <w:tc>
          <w:tcPr>
            <w:tcW w:w="1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A5B18B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8DA38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85D13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0.001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8DBA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0.0026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4DAA8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0.5433</w:t>
            </w:r>
          </w:p>
        </w:tc>
      </w:tr>
      <w:tr w:rsidR="00590948" w:rsidRPr="00590948" w14:paraId="71603657" w14:textId="77777777" w:rsidTr="00590948">
        <w:trPr>
          <w:trHeight w:val="283"/>
        </w:trPr>
        <w:tc>
          <w:tcPr>
            <w:tcW w:w="1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7446FA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3AF5F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BC572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0.005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2A2DE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0.0028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F139D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1.8636</w:t>
            </w:r>
          </w:p>
        </w:tc>
      </w:tr>
      <w:tr w:rsidR="00590948" w:rsidRPr="00590948" w14:paraId="4F0B48D9" w14:textId="77777777" w:rsidTr="00590948">
        <w:trPr>
          <w:trHeight w:val="283"/>
        </w:trPr>
        <w:tc>
          <w:tcPr>
            <w:tcW w:w="1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118C50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09156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45386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0.044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403A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0.0028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DD75A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16.0956</w:t>
            </w:r>
          </w:p>
        </w:tc>
      </w:tr>
      <w:tr w:rsidR="00590948" w:rsidRPr="00590948" w14:paraId="4DF27B29" w14:textId="77777777" w:rsidTr="00590948">
        <w:trPr>
          <w:trHeight w:val="283"/>
        </w:trPr>
        <w:tc>
          <w:tcPr>
            <w:tcW w:w="1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F68CA9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F3BCF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65D53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0.004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70CED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0.0025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7966C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1.6813</w:t>
            </w:r>
          </w:p>
        </w:tc>
      </w:tr>
      <w:tr w:rsidR="00590948" w:rsidRPr="00590948" w14:paraId="07DF8CD3" w14:textId="77777777" w:rsidTr="00590948">
        <w:trPr>
          <w:trHeight w:val="283"/>
        </w:trPr>
        <w:tc>
          <w:tcPr>
            <w:tcW w:w="1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6BC123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D5579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4E32A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BA4C9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0.0028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DADC1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0.7277</w:t>
            </w:r>
          </w:p>
        </w:tc>
      </w:tr>
      <w:tr w:rsidR="00590948" w:rsidRPr="00590948" w14:paraId="1CDF45A2" w14:textId="77777777" w:rsidTr="00590948">
        <w:trPr>
          <w:trHeight w:val="283"/>
        </w:trPr>
        <w:tc>
          <w:tcPr>
            <w:tcW w:w="14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A0D89" w14:textId="77777777" w:rsidR="00590948" w:rsidRPr="00590948" w:rsidRDefault="00590948" w:rsidP="00590948">
            <w:pPr>
              <w:widowControl/>
              <w:jc w:val="center"/>
              <w:rPr>
                <w:rFonts w:ascii="Consolas" w:eastAsia="等线" w:hAnsi="Consolas" w:cs="宋体"/>
                <w:color w:val="000000"/>
                <w:kern w:val="0"/>
                <w:sz w:val="22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22"/>
              </w:rPr>
              <w:t>acceptors' attention on around donor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628B2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>layer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40C1C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>average attention in donor*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140AC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>background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F0A9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>fold change</w:t>
            </w:r>
          </w:p>
        </w:tc>
      </w:tr>
      <w:tr w:rsidR="00590948" w:rsidRPr="00590948" w14:paraId="354DE7CE" w14:textId="77777777" w:rsidTr="00590948">
        <w:trPr>
          <w:trHeight w:val="283"/>
        </w:trPr>
        <w:tc>
          <w:tcPr>
            <w:tcW w:w="1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7F2135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9C16C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E3DE8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0.002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98F86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0.0034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3E1E5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0.8328</w:t>
            </w:r>
          </w:p>
        </w:tc>
      </w:tr>
      <w:tr w:rsidR="00590948" w:rsidRPr="00590948" w14:paraId="27DEF091" w14:textId="77777777" w:rsidTr="00590948">
        <w:trPr>
          <w:trHeight w:val="283"/>
        </w:trPr>
        <w:tc>
          <w:tcPr>
            <w:tcW w:w="1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C2ACF8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657C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C1326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0.001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76F20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0.0025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EDBB1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0.6631</w:t>
            </w:r>
          </w:p>
        </w:tc>
      </w:tr>
      <w:tr w:rsidR="00590948" w:rsidRPr="00590948" w14:paraId="4323E5B2" w14:textId="77777777" w:rsidTr="00590948">
        <w:trPr>
          <w:trHeight w:val="283"/>
        </w:trPr>
        <w:tc>
          <w:tcPr>
            <w:tcW w:w="1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BFA74B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1C011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1FB28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0.003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D031A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0.0028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CC08F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1.2215</w:t>
            </w:r>
          </w:p>
        </w:tc>
      </w:tr>
      <w:tr w:rsidR="00590948" w:rsidRPr="00590948" w14:paraId="42BC64C5" w14:textId="77777777" w:rsidTr="00590948">
        <w:trPr>
          <w:trHeight w:val="283"/>
        </w:trPr>
        <w:tc>
          <w:tcPr>
            <w:tcW w:w="1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2FBCE6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E9839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2A649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0.106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227B7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0.0046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A9895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23.3414</w:t>
            </w:r>
          </w:p>
        </w:tc>
      </w:tr>
      <w:tr w:rsidR="00590948" w:rsidRPr="00590948" w14:paraId="2B9E7B25" w14:textId="77777777" w:rsidTr="00590948">
        <w:trPr>
          <w:trHeight w:val="283"/>
        </w:trPr>
        <w:tc>
          <w:tcPr>
            <w:tcW w:w="1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72AED6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A1657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7F633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0.007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CE042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0.0027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44D18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2.716</w:t>
            </w:r>
          </w:p>
        </w:tc>
      </w:tr>
      <w:tr w:rsidR="00590948" w:rsidRPr="00590948" w14:paraId="7F23299D" w14:textId="77777777" w:rsidTr="00590948">
        <w:trPr>
          <w:trHeight w:val="283"/>
        </w:trPr>
        <w:tc>
          <w:tcPr>
            <w:tcW w:w="1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E703B8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69C69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37A4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0.003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28410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0.003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152D2" w14:textId="77777777" w:rsidR="00590948" w:rsidRPr="00AC17E0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C17E0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1.0173</w:t>
            </w:r>
          </w:p>
        </w:tc>
      </w:tr>
      <w:tr w:rsidR="00590948" w:rsidRPr="00590948" w14:paraId="3E93E5D8" w14:textId="77777777" w:rsidTr="00590948">
        <w:trPr>
          <w:trHeight w:val="283"/>
        </w:trPr>
        <w:tc>
          <w:tcPr>
            <w:tcW w:w="6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5863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2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22"/>
              </w:rPr>
              <w:t>*: 2nt in intron and 1nt in exo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7441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B47C" w14:textId="77777777" w:rsidR="00590948" w:rsidRPr="00590948" w:rsidRDefault="00590948" w:rsidP="00590948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</w:tbl>
    <w:p w14:paraId="5576E5D7" w14:textId="164C6D1B" w:rsidR="00590948" w:rsidRDefault="00590948">
      <w:pPr>
        <w:widowControl/>
        <w:jc w:val="left"/>
      </w:pPr>
      <w:r>
        <w:br w:type="page"/>
      </w:r>
    </w:p>
    <w:p w14:paraId="30049C95" w14:textId="77777777" w:rsidR="007777C2" w:rsidRDefault="007777C2">
      <w:pPr>
        <w:widowControl/>
        <w:jc w:val="left"/>
        <w:sectPr w:rsidR="007777C2" w:rsidSect="00C91A1F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5720F9F3" w14:textId="7DFE7654" w:rsidR="00590948" w:rsidRDefault="007777C2">
      <w:pPr>
        <w:widowControl/>
        <w:jc w:val="left"/>
        <w:rPr>
          <w:b/>
          <w:bCs/>
        </w:rPr>
      </w:pPr>
      <w:r w:rsidRPr="007777C2">
        <w:rPr>
          <w:b/>
          <w:bCs/>
        </w:rPr>
        <w:lastRenderedPageBreak/>
        <w:t>Table S2: F1-score of SpliceBERT and baseline models for predicting splice sites across species</w:t>
      </w:r>
    </w:p>
    <w:p w14:paraId="454EE4F4" w14:textId="75A7C6D0" w:rsidR="00102780" w:rsidRPr="005D260F" w:rsidRDefault="005D260F">
      <w:pPr>
        <w:widowControl/>
        <w:jc w:val="left"/>
      </w:pPr>
      <w:r w:rsidRPr="005D260F">
        <w:t>Table S2</w:t>
      </w:r>
      <w:r w:rsidR="00102780" w:rsidRPr="005D260F">
        <w:t>a: F1 score</w:t>
      </w:r>
    </w:p>
    <w:tbl>
      <w:tblPr>
        <w:tblW w:w="13462" w:type="dxa"/>
        <w:tblLayout w:type="fixed"/>
        <w:tblLook w:val="04A0" w:firstRow="1" w:lastRow="0" w:firstColumn="1" w:lastColumn="0" w:noHBand="0" w:noVBand="1"/>
      </w:tblPr>
      <w:tblGrid>
        <w:gridCol w:w="421"/>
        <w:gridCol w:w="1134"/>
        <w:gridCol w:w="1275"/>
        <w:gridCol w:w="1418"/>
        <w:gridCol w:w="850"/>
        <w:gridCol w:w="1276"/>
        <w:gridCol w:w="1134"/>
        <w:gridCol w:w="1134"/>
        <w:gridCol w:w="992"/>
        <w:gridCol w:w="1276"/>
        <w:gridCol w:w="1276"/>
        <w:gridCol w:w="1276"/>
      </w:tblGrid>
      <w:tr w:rsidR="00590948" w:rsidRPr="00590948" w14:paraId="2B155897" w14:textId="77777777" w:rsidTr="00590948">
        <w:trPr>
          <w:cantSplit/>
          <w:trHeight w:val="1134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14BDB9A" w14:textId="77777777" w:rsidR="00590948" w:rsidRPr="00590948" w:rsidRDefault="00590948" w:rsidP="00590948">
            <w:pPr>
              <w:widowControl/>
              <w:ind w:left="113" w:right="113"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47A8A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DC091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Spliceato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182F9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SpliceFind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A4D85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DSS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CB098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MaxEntSc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FA9C9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NNSpli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15385" w14:textId="16932D63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SpliceAI (400nt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DE471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DNABER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195B2" w14:textId="02E09B9C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SpliceBERT (w/o PT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8B4EB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SpliceBERT-hum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15A63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SpliceBERT</w:t>
            </w:r>
          </w:p>
        </w:tc>
      </w:tr>
      <w:tr w:rsidR="00590948" w:rsidRPr="00590948" w14:paraId="10D81A75" w14:textId="77777777" w:rsidTr="00590948">
        <w:trPr>
          <w:trHeight w:val="301"/>
        </w:trPr>
        <w:tc>
          <w:tcPr>
            <w:tcW w:w="4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CF45D6A" w14:textId="77777777" w:rsidR="00590948" w:rsidRPr="00590948" w:rsidRDefault="00590948" w:rsidP="00590948">
            <w:pPr>
              <w:widowControl/>
              <w:ind w:left="113" w:right="113"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zebrafis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08D10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>don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208BD6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5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A14F4F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8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6C56E0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4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4DACAA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4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E5AEB4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75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C0B07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54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FEB00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67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174892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52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8069E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64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32C5B9" w14:textId="77777777" w:rsidR="00590948" w:rsidRPr="00102780" w:rsidRDefault="00590948" w:rsidP="00590948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102780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 xml:space="preserve">0.9692 </w:t>
            </w:r>
          </w:p>
        </w:tc>
      </w:tr>
      <w:tr w:rsidR="00590948" w:rsidRPr="00590948" w14:paraId="03179420" w14:textId="77777777" w:rsidTr="00590948">
        <w:trPr>
          <w:trHeight w:val="301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14:paraId="4D7BC296" w14:textId="77777777" w:rsidR="00590948" w:rsidRPr="00590948" w:rsidRDefault="00590948" w:rsidP="00590948">
            <w:pPr>
              <w:widowControl/>
              <w:ind w:left="113" w:right="113"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E4C44B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>accept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B35E2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1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5EE144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1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4B018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3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439A6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5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4603B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73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1CA9DA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38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ACD1B0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33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4F6F9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25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B38479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41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E03E0" w14:textId="77777777" w:rsidR="00590948" w:rsidRPr="00102780" w:rsidRDefault="00590948" w:rsidP="00590948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102780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 xml:space="preserve">0.9443 </w:t>
            </w:r>
          </w:p>
        </w:tc>
      </w:tr>
      <w:tr w:rsidR="00590948" w:rsidRPr="00590948" w14:paraId="52F12F42" w14:textId="77777777" w:rsidTr="00590948">
        <w:trPr>
          <w:trHeight w:val="301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14:paraId="3A9A4ABE" w14:textId="77777777" w:rsidR="00590948" w:rsidRPr="00590948" w:rsidRDefault="00590948" w:rsidP="00590948">
            <w:pPr>
              <w:widowControl/>
              <w:ind w:left="113" w:right="113"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240EE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1B624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3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54816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0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B58FF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4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202C7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9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18BD2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74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2DD6F9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46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9CE693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50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66042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38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E78910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53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1F06C" w14:textId="77777777" w:rsidR="00590948" w:rsidRPr="00102780" w:rsidRDefault="00590948" w:rsidP="00590948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102780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 xml:space="preserve">0.9568 </w:t>
            </w:r>
          </w:p>
        </w:tc>
      </w:tr>
      <w:tr w:rsidR="00590948" w:rsidRPr="00590948" w14:paraId="11D77FE9" w14:textId="77777777" w:rsidTr="00590948">
        <w:trPr>
          <w:trHeight w:val="301"/>
        </w:trPr>
        <w:tc>
          <w:tcPr>
            <w:tcW w:w="4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5438EEC" w14:textId="77777777" w:rsidR="00590948" w:rsidRPr="00590948" w:rsidRDefault="00590948" w:rsidP="00590948">
            <w:pPr>
              <w:widowControl/>
              <w:ind w:left="113" w:right="113"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fruit f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EB0BA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>don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EA3DE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4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13C64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7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67969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3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C63A6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4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7A69D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76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FCC4A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48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CD640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50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424E8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46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87F9E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41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4B81A" w14:textId="77777777" w:rsidR="00590948" w:rsidRPr="00102780" w:rsidRDefault="00590948" w:rsidP="00590948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102780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 xml:space="preserve">0.9549 </w:t>
            </w:r>
          </w:p>
        </w:tc>
      </w:tr>
      <w:tr w:rsidR="00590948" w:rsidRPr="00590948" w14:paraId="3A8CCE32" w14:textId="77777777" w:rsidTr="00590948">
        <w:trPr>
          <w:trHeight w:val="301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14:paraId="1352C58B" w14:textId="77777777" w:rsidR="00590948" w:rsidRPr="00590948" w:rsidRDefault="00590948" w:rsidP="00590948">
            <w:pPr>
              <w:widowControl/>
              <w:ind w:left="113" w:right="113"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12C4D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>accept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D78C4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1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EB52B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4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0914C7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1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6EEE2F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7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45D63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76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F7069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09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3856FD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10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6E28DD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13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270EA" w14:textId="0A4B5130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>0.9</w:t>
            </w:r>
            <w:r w:rsidR="00D15B2A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>189</w:t>
            </w: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2978D" w14:textId="77777777" w:rsidR="00590948" w:rsidRPr="00102780" w:rsidRDefault="00590948" w:rsidP="00590948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102780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 xml:space="preserve">0.9373 </w:t>
            </w:r>
          </w:p>
        </w:tc>
      </w:tr>
      <w:tr w:rsidR="00590948" w:rsidRPr="00590948" w14:paraId="0F879BCA" w14:textId="77777777" w:rsidTr="00590948">
        <w:trPr>
          <w:trHeight w:val="301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14:paraId="46CF2310" w14:textId="77777777" w:rsidR="00590948" w:rsidRPr="00590948" w:rsidRDefault="00590948" w:rsidP="00590948">
            <w:pPr>
              <w:widowControl/>
              <w:ind w:left="113" w:right="113"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100EB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D049F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2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72C04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5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070A4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2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4E1F97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1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1EBFCA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76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0A3B6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28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857CB7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30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0E8593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3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70D14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41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D8658" w14:textId="77777777" w:rsidR="00590948" w:rsidRPr="00102780" w:rsidRDefault="00590948" w:rsidP="00590948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102780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 xml:space="preserve">0.9461 </w:t>
            </w:r>
          </w:p>
        </w:tc>
      </w:tr>
      <w:tr w:rsidR="00590948" w:rsidRPr="00590948" w14:paraId="20575B91" w14:textId="77777777" w:rsidTr="00590948">
        <w:trPr>
          <w:trHeight w:val="301"/>
        </w:trPr>
        <w:tc>
          <w:tcPr>
            <w:tcW w:w="4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23777B2" w14:textId="77777777" w:rsidR="00590948" w:rsidRPr="00590948" w:rsidRDefault="00590948" w:rsidP="00590948">
            <w:pPr>
              <w:widowControl/>
              <w:ind w:left="113" w:right="113"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wor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7DDFA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>don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0B9277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4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EC67C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0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1420F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9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03070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3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EEFD3F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69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63B72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3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34AED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29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E16A7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10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7D31E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16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B068E" w14:textId="77777777" w:rsidR="00590948" w:rsidRPr="00102780" w:rsidRDefault="00590948" w:rsidP="00590948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102780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 xml:space="preserve">0.9411 </w:t>
            </w:r>
          </w:p>
        </w:tc>
      </w:tr>
      <w:tr w:rsidR="00590948" w:rsidRPr="00590948" w14:paraId="54C23A5C" w14:textId="77777777" w:rsidTr="00590948">
        <w:trPr>
          <w:trHeight w:val="301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14:paraId="52608551" w14:textId="77777777" w:rsidR="00590948" w:rsidRPr="00590948" w:rsidRDefault="00590948" w:rsidP="00590948">
            <w:pPr>
              <w:widowControl/>
              <w:ind w:left="113" w:right="113"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764BE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>accept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0B193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9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794B77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77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0DFC2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2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A4F2E9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3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07C1E4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57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61B3A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89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6F39EA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88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DA889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63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078A81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99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593E92" w14:textId="77777777" w:rsidR="00590948" w:rsidRPr="00102780" w:rsidRDefault="00590948" w:rsidP="00590948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102780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 xml:space="preserve">0.9274 </w:t>
            </w:r>
          </w:p>
        </w:tc>
      </w:tr>
      <w:tr w:rsidR="00590948" w:rsidRPr="00590948" w14:paraId="475798EC" w14:textId="77777777" w:rsidTr="00590948">
        <w:trPr>
          <w:trHeight w:val="301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14:paraId="3A45B4AA" w14:textId="77777777" w:rsidR="00590948" w:rsidRPr="00590948" w:rsidRDefault="00590948" w:rsidP="00590948">
            <w:pPr>
              <w:widowControl/>
              <w:ind w:left="113" w:right="113"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09E0C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C065B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1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FC9C49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79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48473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6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9E0C7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8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112A8E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63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A5198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09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8FD0D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09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50A47A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86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C2C479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08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81C05" w14:textId="77777777" w:rsidR="00590948" w:rsidRPr="00102780" w:rsidRDefault="00590948" w:rsidP="00590948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102780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 xml:space="preserve">0.9343 </w:t>
            </w:r>
          </w:p>
        </w:tc>
      </w:tr>
      <w:tr w:rsidR="00590948" w:rsidRPr="00590948" w14:paraId="582B76D7" w14:textId="77777777" w:rsidTr="00590948">
        <w:trPr>
          <w:trHeight w:val="301"/>
        </w:trPr>
        <w:tc>
          <w:tcPr>
            <w:tcW w:w="4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8FD252B" w14:textId="77777777" w:rsidR="00590948" w:rsidRPr="00590948" w:rsidRDefault="00590948" w:rsidP="00590948">
            <w:pPr>
              <w:widowControl/>
              <w:ind w:left="113" w:right="113"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7AAB3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>don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C8B30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4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49B82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1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EB9B8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7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7AC78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2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075B3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66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F02267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09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4A31B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28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22CE8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14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1A1EB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31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D5B7D" w14:textId="77777777" w:rsidR="00590948" w:rsidRPr="00102780" w:rsidRDefault="00590948" w:rsidP="00590948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102780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 xml:space="preserve">0.9380 </w:t>
            </w:r>
          </w:p>
        </w:tc>
      </w:tr>
      <w:tr w:rsidR="00590948" w:rsidRPr="00590948" w14:paraId="38E8003B" w14:textId="77777777" w:rsidTr="00590948">
        <w:trPr>
          <w:trHeight w:val="301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B0B4C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D1963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>accept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7395F9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0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D5557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77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CFA2F4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3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B34E5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6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190F41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63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B1730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98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657FD4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89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5B75D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78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85257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14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B8847" w14:textId="77777777" w:rsidR="00590948" w:rsidRPr="00102780" w:rsidRDefault="00590948" w:rsidP="00590948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102780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 xml:space="preserve">0.9343 </w:t>
            </w:r>
          </w:p>
        </w:tc>
      </w:tr>
      <w:tr w:rsidR="00590948" w:rsidRPr="00590948" w14:paraId="63AD1AAB" w14:textId="77777777" w:rsidTr="00590948">
        <w:trPr>
          <w:trHeight w:val="301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DBB9D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34A42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47FC0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2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59DF3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79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994BC4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5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C8BE6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9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FCD65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64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C7898A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04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431B4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08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236D34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96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1412D" w14:textId="77777777" w:rsidR="00590948" w:rsidRPr="00590948" w:rsidRDefault="00590948" w:rsidP="00590948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22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CE3AA8" w14:textId="77777777" w:rsidR="00590948" w:rsidRPr="00102780" w:rsidRDefault="00590948" w:rsidP="00590948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102780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 xml:space="preserve">0.9361 </w:t>
            </w:r>
          </w:p>
        </w:tc>
      </w:tr>
    </w:tbl>
    <w:p w14:paraId="245C42F2" w14:textId="77777777" w:rsidR="00AB6742" w:rsidRDefault="00AB6742" w:rsidP="00590948"/>
    <w:p w14:paraId="6DAD8B0D" w14:textId="77777777" w:rsidR="00556EAE" w:rsidRDefault="00556EAE" w:rsidP="00556EAE"/>
    <w:p w14:paraId="35BC5B39" w14:textId="59C6FE1B" w:rsidR="00556EAE" w:rsidRPr="005D260F" w:rsidRDefault="005D260F" w:rsidP="00556EAE">
      <w:r w:rsidRPr="005D260F">
        <w:t xml:space="preserve">Table S2b: </w:t>
      </w:r>
      <w:r w:rsidR="00A50EC8">
        <w:t>P</w:t>
      </w:r>
      <w:r w:rsidRPr="005D260F">
        <w:t>recision</w:t>
      </w:r>
    </w:p>
    <w:tbl>
      <w:tblPr>
        <w:tblW w:w="13462" w:type="dxa"/>
        <w:tblLayout w:type="fixed"/>
        <w:tblLook w:val="04A0" w:firstRow="1" w:lastRow="0" w:firstColumn="1" w:lastColumn="0" w:noHBand="0" w:noVBand="1"/>
      </w:tblPr>
      <w:tblGrid>
        <w:gridCol w:w="421"/>
        <w:gridCol w:w="1134"/>
        <w:gridCol w:w="1275"/>
        <w:gridCol w:w="1418"/>
        <w:gridCol w:w="850"/>
        <w:gridCol w:w="1276"/>
        <w:gridCol w:w="1134"/>
        <w:gridCol w:w="1134"/>
        <w:gridCol w:w="992"/>
        <w:gridCol w:w="1276"/>
        <w:gridCol w:w="1276"/>
        <w:gridCol w:w="1276"/>
      </w:tblGrid>
      <w:tr w:rsidR="00556EAE" w:rsidRPr="00590948" w14:paraId="473A2A4B" w14:textId="77777777" w:rsidTr="00B57976">
        <w:trPr>
          <w:cantSplit/>
          <w:trHeight w:val="1134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60469F5" w14:textId="77777777" w:rsidR="00556EAE" w:rsidRPr="00590948" w:rsidRDefault="00556EAE" w:rsidP="00B57976">
            <w:pPr>
              <w:widowControl/>
              <w:ind w:left="113" w:right="113"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1A416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0AFCB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Spliceato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4C361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SpliceFind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848C3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DSS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C4996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MaxEntSc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FFD4B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NNSpli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5257A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SpliceAI (400nt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B7D47" w14:textId="77777777" w:rsidR="00556EAE" w:rsidRPr="00590948" w:rsidRDefault="00556EAE" w:rsidP="00B57976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DNABER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20354" w14:textId="77777777" w:rsidR="00556EAE" w:rsidRPr="00590948" w:rsidRDefault="00556EAE" w:rsidP="00B57976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SpliceBERT (w/o PT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694FE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SpliceBERT-hum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EA846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SpliceBERT</w:t>
            </w:r>
          </w:p>
        </w:tc>
      </w:tr>
      <w:tr w:rsidR="00556EAE" w:rsidRPr="00102780" w14:paraId="21EAE875" w14:textId="77777777" w:rsidTr="00B57976">
        <w:trPr>
          <w:trHeight w:val="301"/>
        </w:trPr>
        <w:tc>
          <w:tcPr>
            <w:tcW w:w="4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D75672D" w14:textId="77777777" w:rsidR="00556EAE" w:rsidRPr="00590948" w:rsidRDefault="00556EAE" w:rsidP="00B57976">
            <w:pPr>
              <w:widowControl/>
              <w:ind w:left="113" w:right="113"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zebrafis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3DA5A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>dono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DC8097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16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3E0F26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15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D80D07" w14:textId="77777777" w:rsidR="00556EAE" w:rsidRPr="00851998" w:rsidRDefault="00556EAE" w:rsidP="00B57976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 xml:space="preserve">0.975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78B8DC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06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589861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643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DA8D85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561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73D758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531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19355E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418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212E4B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420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F9B03D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480 </w:t>
            </w:r>
          </w:p>
        </w:tc>
      </w:tr>
      <w:tr w:rsidR="00556EAE" w:rsidRPr="00102780" w14:paraId="64265FD2" w14:textId="77777777" w:rsidTr="00B57976">
        <w:trPr>
          <w:trHeight w:val="301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14:paraId="4BE4913E" w14:textId="77777777" w:rsidR="00556EAE" w:rsidRPr="00590948" w:rsidRDefault="00556EAE" w:rsidP="00B57976">
            <w:pPr>
              <w:widowControl/>
              <w:ind w:left="113" w:right="113"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A4CEF8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>accepto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A4B299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6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645B65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5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12F3EE" w14:textId="77777777" w:rsidR="00556EAE" w:rsidRPr="00851998" w:rsidRDefault="00556EAE" w:rsidP="00B57976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 xml:space="preserve">0.94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24BAD0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75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1FB718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63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C00589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10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A12F51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16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A0E209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95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0C422B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00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534FBA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020 </w:t>
            </w:r>
          </w:p>
        </w:tc>
      </w:tr>
      <w:tr w:rsidR="00556EAE" w:rsidRPr="00102780" w14:paraId="1A77944B" w14:textId="77777777" w:rsidTr="00B57976">
        <w:trPr>
          <w:trHeight w:val="301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14:paraId="2F36DF8B" w14:textId="77777777" w:rsidR="00556EAE" w:rsidRPr="00590948" w:rsidRDefault="00556EAE" w:rsidP="00B57976">
            <w:pPr>
              <w:widowControl/>
              <w:ind w:left="113" w:right="113"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AB2AF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15BF95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8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63B96F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1CD8602" w14:textId="77777777" w:rsidR="00556EAE" w:rsidRPr="00851998" w:rsidRDefault="00556EAE" w:rsidP="00B57976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 xml:space="preserve">0.9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9AB46B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0867D5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6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840CA1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3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E54372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3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5946C7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18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FD1C62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2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369826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250 </w:t>
            </w:r>
          </w:p>
        </w:tc>
      </w:tr>
      <w:tr w:rsidR="00556EAE" w:rsidRPr="00102780" w14:paraId="1E2AA3E5" w14:textId="77777777" w:rsidTr="00B57976">
        <w:trPr>
          <w:trHeight w:val="301"/>
        </w:trPr>
        <w:tc>
          <w:tcPr>
            <w:tcW w:w="4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880B458" w14:textId="77777777" w:rsidR="00556EAE" w:rsidRPr="00590948" w:rsidRDefault="00556EAE" w:rsidP="00B57976">
            <w:pPr>
              <w:widowControl/>
              <w:ind w:left="113" w:right="113"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fruit f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938F86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>dono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F5F5C0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1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E19A25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79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E35DA6" w14:textId="77777777" w:rsidR="00556EAE" w:rsidRPr="00851998" w:rsidRDefault="00556EAE" w:rsidP="00B57976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 xml:space="preserve">0.96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8C8BD6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1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DD651C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65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7CD13E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43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740AEB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21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D3B995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40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83454D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10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0648FB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366 </w:t>
            </w:r>
          </w:p>
        </w:tc>
      </w:tr>
      <w:tr w:rsidR="00556EAE" w:rsidRPr="00102780" w14:paraId="2AF13EF3" w14:textId="77777777" w:rsidTr="00B57976">
        <w:trPr>
          <w:trHeight w:val="301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14:paraId="64DE5272" w14:textId="77777777" w:rsidR="00556EAE" w:rsidRPr="00590948" w:rsidRDefault="00556EAE" w:rsidP="00B57976">
            <w:pPr>
              <w:widowControl/>
              <w:ind w:left="113" w:right="113"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DB97A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>accepto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9163E5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6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B23B96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72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A4927B" w14:textId="77777777" w:rsidR="00556EAE" w:rsidRPr="00851998" w:rsidRDefault="00556EAE" w:rsidP="00B57976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 xml:space="preserve">0.93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9439DF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79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7CFAE7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64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B2300F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77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EA7582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19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AAE6B3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04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613F23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64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C000F3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969 </w:t>
            </w:r>
          </w:p>
        </w:tc>
      </w:tr>
      <w:tr w:rsidR="00556EAE" w:rsidRPr="00102780" w14:paraId="51F8059A" w14:textId="77777777" w:rsidTr="00B57976">
        <w:trPr>
          <w:trHeight w:val="301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14:paraId="0408AD7F" w14:textId="77777777" w:rsidR="00556EAE" w:rsidRPr="00590948" w:rsidRDefault="00556EAE" w:rsidP="00B57976">
            <w:pPr>
              <w:widowControl/>
              <w:ind w:left="113" w:right="113"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F4A3F9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436232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8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1AF0BA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76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92043C" w14:textId="77777777" w:rsidR="00556EAE" w:rsidRPr="00851998" w:rsidRDefault="00556EAE" w:rsidP="00B57976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 xml:space="preserve">0.94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B94486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5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866A2B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65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A3FB3E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10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EA4AAB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20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3F7775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22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D6AEBA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87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F9ECA4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168 </w:t>
            </w:r>
          </w:p>
        </w:tc>
      </w:tr>
      <w:tr w:rsidR="00556EAE" w:rsidRPr="00102780" w14:paraId="1C46F738" w14:textId="77777777" w:rsidTr="00B57976">
        <w:trPr>
          <w:trHeight w:val="301"/>
        </w:trPr>
        <w:tc>
          <w:tcPr>
            <w:tcW w:w="4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2FBBD5D" w14:textId="77777777" w:rsidR="00556EAE" w:rsidRPr="00590948" w:rsidRDefault="00556EAE" w:rsidP="00B57976">
            <w:pPr>
              <w:widowControl/>
              <w:ind w:left="113" w:right="113"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wor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C5925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>dono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14E1C4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14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2609D2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712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53B387" w14:textId="77777777" w:rsidR="00556EAE" w:rsidRPr="00851998" w:rsidRDefault="00556EAE" w:rsidP="00B57976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 xml:space="preserve">0.970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1B0DCC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16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ED1716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619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9B87E0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437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B870E5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051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CFD6D5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448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719AD1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631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4D446D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009 </w:t>
            </w:r>
          </w:p>
        </w:tc>
      </w:tr>
      <w:tr w:rsidR="00556EAE" w:rsidRPr="00102780" w14:paraId="695101EF" w14:textId="77777777" w:rsidTr="00B57976">
        <w:trPr>
          <w:trHeight w:val="301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14:paraId="6986EF37" w14:textId="77777777" w:rsidR="00556EAE" w:rsidRPr="00590948" w:rsidRDefault="00556EAE" w:rsidP="00B57976">
            <w:pPr>
              <w:widowControl/>
              <w:ind w:left="113" w:right="113"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402F1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>accepto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41E251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6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94268D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64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97C2FE" w14:textId="77777777" w:rsidR="00556EAE" w:rsidRPr="00851998" w:rsidRDefault="00556EAE" w:rsidP="00B57976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 xml:space="preserve">0.93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2066F5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76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1AB94C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58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43487D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81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40BFDF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07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0DAD65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06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C1DE4B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35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79E4F3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755 </w:t>
            </w:r>
          </w:p>
        </w:tc>
      </w:tr>
      <w:tr w:rsidR="00556EAE" w:rsidRPr="00102780" w14:paraId="164BE56A" w14:textId="77777777" w:rsidTr="00B57976">
        <w:trPr>
          <w:trHeight w:val="301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14:paraId="63C42ED9" w14:textId="77777777" w:rsidR="00556EAE" w:rsidRPr="00590948" w:rsidRDefault="00556EAE" w:rsidP="00B57976">
            <w:pPr>
              <w:widowControl/>
              <w:ind w:left="113" w:right="113"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632CA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17682B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9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040BF7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67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4BF479" w14:textId="77777777" w:rsidR="00556EAE" w:rsidRPr="00851998" w:rsidRDefault="00556EAE" w:rsidP="00B57976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 xml:space="preserve">0.95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EE959A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4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EE385F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6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F55F11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12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4CDEC0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06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0A41D7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25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8CC9FF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49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2DFCE7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882 </w:t>
            </w:r>
          </w:p>
        </w:tc>
      </w:tr>
      <w:tr w:rsidR="00556EAE" w:rsidRPr="00102780" w14:paraId="0DA97541" w14:textId="77777777" w:rsidTr="00B57976">
        <w:trPr>
          <w:trHeight w:val="301"/>
        </w:trPr>
        <w:tc>
          <w:tcPr>
            <w:tcW w:w="4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8ACCF86" w14:textId="77777777" w:rsidR="00556EAE" w:rsidRPr="00590948" w:rsidRDefault="00556EAE" w:rsidP="00B57976">
            <w:pPr>
              <w:widowControl/>
              <w:ind w:left="113" w:right="113"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A24B7B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>dono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3674A5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18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2591F1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722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5CA6A2" w14:textId="77777777" w:rsidR="00556EAE" w:rsidRPr="00851998" w:rsidRDefault="00556EAE" w:rsidP="00B57976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 xml:space="preserve">0.965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719E1E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05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CBDC1C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572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C7F7A3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486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3FD69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194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CD6CC7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483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D2DAA5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011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1AC94D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011 </w:t>
            </w:r>
          </w:p>
        </w:tc>
      </w:tr>
      <w:tr w:rsidR="00556EAE" w:rsidRPr="00102780" w14:paraId="5D32DBA0" w14:textId="77777777" w:rsidTr="00B57976">
        <w:trPr>
          <w:trHeight w:val="301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3EFC4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21209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>accepto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4AC953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9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1A37C4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63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DA2009" w14:textId="77777777" w:rsidR="00556EAE" w:rsidRPr="00851998" w:rsidRDefault="00556EAE" w:rsidP="00B57976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 xml:space="preserve">0.94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0BDE33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79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5817C8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57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95118C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14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CF030D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34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B4BF60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24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1E7B72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76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72BFBF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902 </w:t>
            </w:r>
          </w:p>
        </w:tc>
      </w:tr>
      <w:tr w:rsidR="00556EAE" w:rsidRPr="00102780" w14:paraId="02F3E858" w14:textId="77777777" w:rsidTr="00B57976">
        <w:trPr>
          <w:trHeight w:val="301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06FC8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6CF94A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A4571E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0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AECC1B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67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D8CFBF" w14:textId="77777777" w:rsidR="00556EAE" w:rsidRPr="00851998" w:rsidRDefault="00556EAE" w:rsidP="00B57976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 xml:space="preserve">0.95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A6A51C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4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18EB07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57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FD4CCD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31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782579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27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4253FE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36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9D2A96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88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77AB50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957 </w:t>
            </w:r>
          </w:p>
        </w:tc>
      </w:tr>
    </w:tbl>
    <w:p w14:paraId="622527FF" w14:textId="77777777" w:rsidR="00556EAE" w:rsidRDefault="00556EAE" w:rsidP="00556EAE"/>
    <w:p w14:paraId="467C4C0A" w14:textId="77777777" w:rsidR="00556EAE" w:rsidRDefault="00556EAE" w:rsidP="00556EAE"/>
    <w:p w14:paraId="297DE36A" w14:textId="0D4C4AA8" w:rsidR="00556EAE" w:rsidRPr="005D260F" w:rsidRDefault="005D260F" w:rsidP="00556EAE">
      <w:r w:rsidRPr="005D260F">
        <w:t>Table S2c</w:t>
      </w:r>
      <w:r w:rsidR="00556EAE" w:rsidRPr="005D260F">
        <w:t>: Recall</w:t>
      </w:r>
    </w:p>
    <w:tbl>
      <w:tblPr>
        <w:tblW w:w="13462" w:type="dxa"/>
        <w:tblLayout w:type="fixed"/>
        <w:tblLook w:val="04A0" w:firstRow="1" w:lastRow="0" w:firstColumn="1" w:lastColumn="0" w:noHBand="0" w:noVBand="1"/>
      </w:tblPr>
      <w:tblGrid>
        <w:gridCol w:w="421"/>
        <w:gridCol w:w="1134"/>
        <w:gridCol w:w="1275"/>
        <w:gridCol w:w="1418"/>
        <w:gridCol w:w="850"/>
        <w:gridCol w:w="1276"/>
        <w:gridCol w:w="1134"/>
        <w:gridCol w:w="1134"/>
        <w:gridCol w:w="992"/>
        <w:gridCol w:w="1276"/>
        <w:gridCol w:w="1276"/>
        <w:gridCol w:w="1276"/>
      </w:tblGrid>
      <w:tr w:rsidR="00556EAE" w:rsidRPr="00590948" w14:paraId="2A74D215" w14:textId="77777777" w:rsidTr="00B57976">
        <w:trPr>
          <w:cantSplit/>
          <w:trHeight w:val="1134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D8A33CC" w14:textId="77777777" w:rsidR="00556EAE" w:rsidRPr="00590948" w:rsidRDefault="00556EAE" w:rsidP="00B57976">
            <w:pPr>
              <w:widowControl/>
              <w:ind w:left="113" w:right="113"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1EE3B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D0E18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Spliceato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2A58E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SpliceFind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615B9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DSS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C2B95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MaxEntSc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0B0A4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NNSpli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588A6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SpliceAI (400nt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838ED" w14:textId="77777777" w:rsidR="00556EAE" w:rsidRPr="00590948" w:rsidRDefault="00556EAE" w:rsidP="00B57976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DNABER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C8FCC" w14:textId="77777777" w:rsidR="00556EAE" w:rsidRPr="00590948" w:rsidRDefault="00556EAE" w:rsidP="00B57976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SpliceBERT (w/o PT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56BAF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SpliceBERT-hum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10BF8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SpliceBERT</w:t>
            </w:r>
          </w:p>
        </w:tc>
      </w:tr>
      <w:tr w:rsidR="00556EAE" w:rsidRPr="00102780" w14:paraId="2C27951F" w14:textId="77777777" w:rsidTr="00B57976">
        <w:trPr>
          <w:trHeight w:val="301"/>
        </w:trPr>
        <w:tc>
          <w:tcPr>
            <w:tcW w:w="4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EAC30D1" w14:textId="77777777" w:rsidR="00556EAE" w:rsidRPr="00590948" w:rsidRDefault="00556EAE" w:rsidP="00B57976">
            <w:pPr>
              <w:widowControl/>
              <w:ind w:left="113" w:right="113"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zebrafis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99CD1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>dono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61BE10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90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C5583C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64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D6C944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15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F41CE1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81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04C227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08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99008C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545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B6E569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837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8BABDD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636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4CF209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888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EE1850" w14:textId="77777777" w:rsidR="00556EAE" w:rsidRPr="0056682E" w:rsidRDefault="00556EAE" w:rsidP="00B57976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6682E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 xml:space="preserve">0.9916 </w:t>
            </w:r>
          </w:p>
        </w:tc>
      </w:tr>
      <w:tr w:rsidR="00556EAE" w:rsidRPr="00102780" w14:paraId="2A927492" w14:textId="77777777" w:rsidTr="00B57976">
        <w:trPr>
          <w:trHeight w:val="301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14:paraId="05909ADC" w14:textId="77777777" w:rsidR="00556EAE" w:rsidRPr="00590948" w:rsidRDefault="00556EAE" w:rsidP="00B57976">
            <w:pPr>
              <w:widowControl/>
              <w:ind w:left="113" w:right="113"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1A02C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>accepto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BA7EF1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8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A4BDEA" w14:textId="77777777" w:rsidR="00556EAE" w:rsidRPr="0056682E" w:rsidRDefault="00556EAE" w:rsidP="00B57976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6682E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 xml:space="preserve">0.99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169619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2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88F99F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9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DD3FF8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5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EC0CEC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67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B88F15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50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55C7D6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58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E020DA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87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59294E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911 </w:t>
            </w:r>
          </w:p>
        </w:tc>
      </w:tr>
      <w:tr w:rsidR="00556EAE" w:rsidRPr="00102780" w14:paraId="046319F0" w14:textId="77777777" w:rsidTr="00B57976">
        <w:trPr>
          <w:trHeight w:val="301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14:paraId="4F8ED9B5" w14:textId="77777777" w:rsidR="00556EAE" w:rsidRPr="00590948" w:rsidRDefault="00556EAE" w:rsidP="00B57976">
            <w:pPr>
              <w:widowControl/>
              <w:ind w:left="113" w:right="113"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2D856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721E14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8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F8C001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8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EABEEE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2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AB7EC4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8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2AD18F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8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B6492B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61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21D7F4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67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66839C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60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D3B497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88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C3D22E" w14:textId="77777777" w:rsidR="00556EAE" w:rsidRPr="0056682E" w:rsidRDefault="00556EAE" w:rsidP="00B57976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6682E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 xml:space="preserve">0.9914 </w:t>
            </w:r>
          </w:p>
        </w:tc>
      </w:tr>
      <w:tr w:rsidR="00556EAE" w:rsidRPr="00102780" w14:paraId="11D5AFA7" w14:textId="77777777" w:rsidTr="00B57976">
        <w:trPr>
          <w:trHeight w:val="301"/>
        </w:trPr>
        <w:tc>
          <w:tcPr>
            <w:tcW w:w="4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8E6BCE4" w14:textId="77777777" w:rsidR="00556EAE" w:rsidRPr="00590948" w:rsidRDefault="00556EAE" w:rsidP="00B57976">
            <w:pPr>
              <w:widowControl/>
              <w:ind w:left="113" w:right="113"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fruit f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95336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>dono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2A3D65" w14:textId="77777777" w:rsidR="00556EAE" w:rsidRPr="0056682E" w:rsidRDefault="00556EAE" w:rsidP="00B57976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6682E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 xml:space="preserve">0.983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82326C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58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D50DE8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13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8371B8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76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AE8407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14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0BAE66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534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2E5F30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824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069000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543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CF287E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765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51311B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742 </w:t>
            </w:r>
          </w:p>
        </w:tc>
      </w:tr>
      <w:tr w:rsidR="00556EAE" w:rsidRPr="00102780" w14:paraId="65D079E3" w14:textId="77777777" w:rsidTr="00B57976">
        <w:trPr>
          <w:trHeight w:val="301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14:paraId="4DC06126" w14:textId="77777777" w:rsidR="00556EAE" w:rsidRPr="00590948" w:rsidRDefault="00556EAE" w:rsidP="00B57976">
            <w:pPr>
              <w:widowControl/>
              <w:ind w:left="113" w:right="113"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5BD395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>accepto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D0E0BC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6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4A4B76" w14:textId="77777777" w:rsidR="00556EAE" w:rsidRPr="0056682E" w:rsidRDefault="00556EAE" w:rsidP="00B57976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6682E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 xml:space="preserve">0.99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3DCC6E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9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D85447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7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260A19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2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5E46E9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45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D32CCA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01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6A1A8D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23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894C8B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81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4A489D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818 </w:t>
            </w:r>
          </w:p>
        </w:tc>
      </w:tr>
      <w:tr w:rsidR="00556EAE" w:rsidRPr="00102780" w14:paraId="52B5B8FD" w14:textId="77777777" w:rsidTr="00B57976">
        <w:trPr>
          <w:trHeight w:val="301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14:paraId="09E0E4EA" w14:textId="77777777" w:rsidR="00556EAE" w:rsidRPr="00590948" w:rsidRDefault="00556EAE" w:rsidP="00B57976">
            <w:pPr>
              <w:widowControl/>
              <w:ind w:left="113" w:right="113"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AAA9F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303F6B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7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FDEBC7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7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4AE72B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0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93271B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7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4FD90D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1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46A1F1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49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BF4DD7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42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1A048A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38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2CF2A5" w14:textId="77777777" w:rsidR="00556EAE" w:rsidRPr="0056682E" w:rsidRDefault="00556EAE" w:rsidP="00B57976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6682E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 xml:space="preserve">0.979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65713B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780 </w:t>
            </w:r>
          </w:p>
        </w:tc>
      </w:tr>
      <w:tr w:rsidR="00556EAE" w:rsidRPr="00102780" w14:paraId="0ECF7916" w14:textId="77777777" w:rsidTr="00B57976">
        <w:trPr>
          <w:trHeight w:val="301"/>
        </w:trPr>
        <w:tc>
          <w:tcPr>
            <w:tcW w:w="4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086AE42" w14:textId="77777777" w:rsidR="00556EAE" w:rsidRPr="00590948" w:rsidRDefault="00556EAE" w:rsidP="00B57976">
            <w:pPr>
              <w:widowControl/>
              <w:ind w:left="113" w:right="113"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wor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D7E67A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>dono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B1C19F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69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5DA86F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33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38298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34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85B3A5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45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49A425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03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2B0C2A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183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7E703D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560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A4AADA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815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3B4D1B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782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09CB78" w14:textId="77777777" w:rsidR="00556EAE" w:rsidRPr="0056682E" w:rsidRDefault="00556EAE" w:rsidP="00B57976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6682E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 xml:space="preserve">0.9856 </w:t>
            </w:r>
          </w:p>
        </w:tc>
      </w:tr>
      <w:tr w:rsidR="00556EAE" w:rsidRPr="00102780" w14:paraId="260EB3CC" w14:textId="77777777" w:rsidTr="00B57976">
        <w:trPr>
          <w:trHeight w:val="301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14:paraId="48650733" w14:textId="77777777" w:rsidR="00556EAE" w:rsidRPr="00590948" w:rsidRDefault="00556EAE" w:rsidP="00B57976">
            <w:pPr>
              <w:widowControl/>
              <w:ind w:left="113" w:right="113"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210EF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>accepto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E07FC3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1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9214A2" w14:textId="77777777" w:rsidR="00556EAE" w:rsidRPr="0056682E" w:rsidRDefault="00556EAE" w:rsidP="00B57976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6682E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 xml:space="preserve">0.99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2E7EEA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73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C7BEC8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2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EEEE74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56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3E8BEB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98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8A7D8D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71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FF797E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26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E4A692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75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D71A0A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863 </w:t>
            </w:r>
          </w:p>
        </w:tc>
      </w:tr>
      <w:tr w:rsidR="00556EAE" w:rsidRPr="0056682E" w14:paraId="68C2B2EF" w14:textId="77777777" w:rsidTr="00B57976">
        <w:trPr>
          <w:trHeight w:val="301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14:paraId="1D145B80" w14:textId="77777777" w:rsidR="00556EAE" w:rsidRPr="00590948" w:rsidRDefault="00556EAE" w:rsidP="00B57976">
            <w:pPr>
              <w:widowControl/>
              <w:ind w:left="113" w:right="113"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6EE6E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F5BCE3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4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5C42E1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6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7E99AB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78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D9E634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3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610B64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68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FEE581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08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B7482D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13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8B6AC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54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64B388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77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485A72" w14:textId="77777777" w:rsidR="00556EAE" w:rsidRPr="0056682E" w:rsidRDefault="00556EAE" w:rsidP="00B57976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6682E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 xml:space="preserve">0.9860 </w:t>
            </w:r>
          </w:p>
        </w:tc>
      </w:tr>
      <w:tr w:rsidR="00556EAE" w:rsidRPr="00102780" w14:paraId="6C9B40D1" w14:textId="77777777" w:rsidTr="00B57976">
        <w:trPr>
          <w:trHeight w:val="301"/>
        </w:trPr>
        <w:tc>
          <w:tcPr>
            <w:tcW w:w="4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0576DD8" w14:textId="77777777" w:rsidR="00556EAE" w:rsidRPr="00590948" w:rsidRDefault="00556EAE" w:rsidP="00B57976">
            <w:pPr>
              <w:widowControl/>
              <w:ind w:left="113" w:right="113"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DA3FB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>dono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28839D" w14:textId="77777777" w:rsidR="00556EAE" w:rsidRPr="0056682E" w:rsidRDefault="00556EAE" w:rsidP="00B57976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6682E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 xml:space="preserve">0.981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4DF70C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29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0B7F79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793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25FF06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46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B5809E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784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13F568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776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BA5F9C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381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F2D2CB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863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8D7788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639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2F88AD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785 </w:t>
            </w:r>
          </w:p>
        </w:tc>
      </w:tr>
      <w:tr w:rsidR="00556EAE" w:rsidRPr="00102780" w14:paraId="6342C45B" w14:textId="77777777" w:rsidTr="00B57976">
        <w:trPr>
          <w:trHeight w:val="301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28851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43E9A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>accepto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E2761C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2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D9D3AF" w14:textId="77777777" w:rsidR="00556EAE" w:rsidRPr="0056682E" w:rsidRDefault="00556EAE" w:rsidP="00B57976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6682E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 xml:space="preserve">0.99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9AAD4D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74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F73CD0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5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E4C93D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71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08DC30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84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F3EBA9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47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A4A483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38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4801A4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56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73D86D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831 </w:t>
            </w:r>
          </w:p>
        </w:tc>
      </w:tr>
      <w:tr w:rsidR="00556EAE" w:rsidRPr="00102780" w14:paraId="314B1110" w14:textId="77777777" w:rsidTr="00B57976">
        <w:trPr>
          <w:trHeight w:val="301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3D371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35D9B" w14:textId="77777777" w:rsidR="00556EAE" w:rsidRPr="00590948" w:rsidRDefault="00556EAE" w:rsidP="00B57976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59094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AAEF0F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5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A1CD92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6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581995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77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DA1DCD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5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B635E9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74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3F0FD4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80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4EE5E0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92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D57C24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862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087302" w14:textId="77777777" w:rsidR="00556EAE" w:rsidRPr="0076460D" w:rsidRDefault="00556EAE" w:rsidP="00B57976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</w:pPr>
            <w:r w:rsidRPr="00851998">
              <w:rPr>
                <w:rFonts w:ascii="Consolas" w:eastAsia="等线" w:hAnsi="Consolas" w:cs="宋体"/>
                <w:color w:val="000000"/>
                <w:kern w:val="0"/>
                <w:sz w:val="18"/>
                <w:szCs w:val="18"/>
              </w:rPr>
              <w:t xml:space="preserve">0.96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30D43E" w14:textId="77777777" w:rsidR="00556EAE" w:rsidRPr="0056682E" w:rsidRDefault="00556EAE" w:rsidP="00B57976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6682E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18"/>
                <w:szCs w:val="18"/>
              </w:rPr>
              <w:t xml:space="preserve">0.9808 </w:t>
            </w:r>
          </w:p>
        </w:tc>
      </w:tr>
    </w:tbl>
    <w:p w14:paraId="27DA51AE" w14:textId="77777777" w:rsidR="00556EAE" w:rsidRDefault="00556EAE" w:rsidP="00556EAE"/>
    <w:p w14:paraId="3D547F89" w14:textId="77777777" w:rsidR="00556EAE" w:rsidRDefault="00556EAE" w:rsidP="00590948"/>
    <w:p w14:paraId="47BFCF41" w14:textId="0B0DD947" w:rsidR="0052112E" w:rsidRPr="005D260F" w:rsidRDefault="005D260F" w:rsidP="00590948">
      <w:r>
        <w:t>Table S2</w:t>
      </w:r>
      <w:r w:rsidR="000C0030" w:rsidRPr="005D260F">
        <w:t xml:space="preserve">d: </w:t>
      </w:r>
      <w:r w:rsidR="0052112E" w:rsidRPr="005D260F">
        <w:t xml:space="preserve">P-value </w:t>
      </w:r>
      <w:r w:rsidR="000A1669" w:rsidRPr="005D260F">
        <w:t xml:space="preserve">of </w:t>
      </w:r>
      <w:r w:rsidR="0098515A" w:rsidRPr="005D260F">
        <w:t>t-test on F1 score</w:t>
      </w:r>
      <w:r w:rsidR="00556EAE" w:rsidRPr="005D260F">
        <w:t>s</w:t>
      </w:r>
      <w:r w:rsidR="0098515A" w:rsidRPr="005D260F">
        <w:t xml:space="preserve"> between SpliceBERT and baseline methods</w:t>
      </w:r>
      <w:r w:rsidR="00EA5D06" w:rsidRPr="005D260F">
        <w:t xml:space="preserve"> (donor + acceptor)</w:t>
      </w:r>
    </w:p>
    <w:tbl>
      <w:tblPr>
        <w:tblW w:w="4060" w:type="dxa"/>
        <w:tblLook w:val="04A0" w:firstRow="1" w:lastRow="0" w:firstColumn="1" w:lastColumn="0" w:noHBand="0" w:noVBand="1"/>
      </w:tblPr>
      <w:tblGrid>
        <w:gridCol w:w="2620"/>
        <w:gridCol w:w="1440"/>
      </w:tblGrid>
      <w:tr w:rsidR="00AB6742" w:rsidRPr="00AB6742" w14:paraId="58B09DF7" w14:textId="77777777" w:rsidTr="00AB6742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0D62D3" w14:textId="77777777" w:rsidR="00AB6742" w:rsidRPr="00AB6742" w:rsidRDefault="00AB6742" w:rsidP="00AB674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2"/>
              </w:rPr>
            </w:pPr>
            <w:r w:rsidRPr="00AB6742">
              <w:rPr>
                <w:rFonts w:ascii="Consolas" w:eastAsia="等线" w:hAnsi="Consolas" w:cs="宋体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9524C6" w14:textId="77777777" w:rsidR="00AB6742" w:rsidRPr="00AB6742" w:rsidRDefault="00AB6742" w:rsidP="00AB674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2"/>
              </w:rPr>
            </w:pPr>
            <w:r w:rsidRPr="00AB6742">
              <w:rPr>
                <w:rFonts w:ascii="Consolas" w:eastAsia="等线" w:hAnsi="Consolas" w:cs="宋体"/>
                <w:color w:val="000000"/>
                <w:kern w:val="0"/>
                <w:sz w:val="22"/>
              </w:rPr>
              <w:t>SpliceBERT</w:t>
            </w:r>
          </w:p>
        </w:tc>
      </w:tr>
      <w:tr w:rsidR="00AB6742" w:rsidRPr="00AB6742" w14:paraId="3BD2AFCE" w14:textId="77777777" w:rsidTr="00AB674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8E500" w14:textId="77777777" w:rsidR="00AB6742" w:rsidRPr="00AB6742" w:rsidRDefault="00AB6742" w:rsidP="00AB674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2"/>
              </w:rPr>
            </w:pPr>
            <w:r w:rsidRPr="00AB6742">
              <w:rPr>
                <w:rFonts w:ascii="Consolas" w:eastAsia="等线" w:hAnsi="Consolas" w:cs="宋体"/>
                <w:color w:val="000000"/>
                <w:kern w:val="0"/>
                <w:sz w:val="22"/>
              </w:rPr>
              <w:t>SpliceBERT-hum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5E36E" w14:textId="6ABBEBDB" w:rsidR="00AB6742" w:rsidRPr="00AB6742" w:rsidRDefault="00AB6742" w:rsidP="00AB6742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B6742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0.00</w:t>
            </w:r>
            <w:r w:rsidR="00476975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 w:rsidR="00AB6742" w:rsidRPr="00AB6742" w14:paraId="1DE52523" w14:textId="77777777" w:rsidTr="00AB674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AF3832" w14:textId="342538D0" w:rsidR="00AB6742" w:rsidRPr="00AB6742" w:rsidRDefault="00AB6742" w:rsidP="00AB674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2"/>
              </w:rPr>
            </w:pPr>
            <w:r w:rsidRPr="00AB6742">
              <w:rPr>
                <w:rFonts w:ascii="Consolas" w:eastAsia="等线" w:hAnsi="Consolas" w:cs="宋体"/>
                <w:color w:val="000000"/>
                <w:kern w:val="0"/>
                <w:sz w:val="22"/>
              </w:rPr>
              <w:t>SpliceBERT</w:t>
            </w:r>
            <w:r w:rsidR="00AD6425">
              <w:rPr>
                <w:rFonts w:ascii="Consolas" w:eastAsia="等线" w:hAnsi="Consolas" w:cs="宋体"/>
                <w:color w:val="000000"/>
                <w:kern w:val="0"/>
                <w:sz w:val="22"/>
              </w:rPr>
              <w:t xml:space="preserve"> </w:t>
            </w:r>
            <w:r w:rsidRPr="00AB6742">
              <w:rPr>
                <w:rFonts w:ascii="Consolas" w:eastAsia="等线" w:hAnsi="Consolas" w:cs="宋体"/>
                <w:color w:val="000000"/>
                <w:kern w:val="0"/>
                <w:sz w:val="22"/>
              </w:rPr>
              <w:t>(w/o PT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B9F26" w14:textId="01EB87E9" w:rsidR="00AB6742" w:rsidRPr="00AB6742" w:rsidRDefault="00AB6742" w:rsidP="00AB6742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B6742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0.00</w:t>
            </w:r>
            <w:r w:rsidR="00476975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30</w:t>
            </w:r>
          </w:p>
        </w:tc>
      </w:tr>
      <w:tr w:rsidR="00AB6742" w:rsidRPr="00AB6742" w14:paraId="7BF21C90" w14:textId="77777777" w:rsidTr="00AB674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E6942" w14:textId="77777777" w:rsidR="00AB6742" w:rsidRPr="00AB6742" w:rsidRDefault="00AB6742" w:rsidP="00AB674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2"/>
              </w:rPr>
            </w:pPr>
            <w:r w:rsidRPr="00AB6742">
              <w:rPr>
                <w:rFonts w:ascii="Consolas" w:eastAsia="等线" w:hAnsi="Consolas" w:cs="宋体"/>
                <w:color w:val="000000"/>
                <w:kern w:val="0"/>
                <w:sz w:val="22"/>
              </w:rPr>
              <w:t>DNABER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8F5FF" w14:textId="630D84B7" w:rsidR="00AB6742" w:rsidRPr="00AB6742" w:rsidRDefault="00AB6742" w:rsidP="00AB6742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B6742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0.0</w:t>
            </w:r>
            <w:r w:rsidR="00476975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152</w:t>
            </w:r>
          </w:p>
        </w:tc>
      </w:tr>
      <w:tr w:rsidR="00AB6742" w:rsidRPr="00AB6742" w14:paraId="674100BB" w14:textId="77777777" w:rsidTr="00AB674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EB3DB" w14:textId="77777777" w:rsidR="00AB6742" w:rsidRPr="00AB6742" w:rsidRDefault="00AB6742" w:rsidP="00AB674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2"/>
              </w:rPr>
            </w:pPr>
            <w:r w:rsidRPr="00AB6742">
              <w:rPr>
                <w:rFonts w:ascii="Consolas" w:eastAsia="等线" w:hAnsi="Consolas" w:cs="宋体"/>
                <w:color w:val="000000"/>
                <w:kern w:val="0"/>
                <w:sz w:val="22"/>
              </w:rPr>
              <w:t>SpliceAI-400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868FA2" w14:textId="57088580" w:rsidR="00AB6742" w:rsidRPr="00AB6742" w:rsidRDefault="00AB6742" w:rsidP="00AB6742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B6742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0.00</w:t>
            </w:r>
            <w:r w:rsidR="00476975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AB6742" w:rsidRPr="00AB6742" w14:paraId="764CA2C1" w14:textId="77777777" w:rsidTr="00AB674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C5FFB1" w14:textId="77777777" w:rsidR="00AB6742" w:rsidRPr="00AB6742" w:rsidRDefault="00AB6742" w:rsidP="00AB674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2"/>
              </w:rPr>
            </w:pPr>
            <w:r w:rsidRPr="00AB6742">
              <w:rPr>
                <w:rFonts w:ascii="Consolas" w:eastAsia="等线" w:hAnsi="Consolas" w:cs="宋体"/>
                <w:color w:val="000000"/>
                <w:kern w:val="0"/>
                <w:sz w:val="22"/>
              </w:rPr>
              <w:t>Spliceato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F0983" w14:textId="5930E0EE" w:rsidR="00AB6742" w:rsidRPr="00AB6742" w:rsidRDefault="00AB6742" w:rsidP="00AB6742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B6742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0.0</w:t>
            </w:r>
            <w:r w:rsidR="00476975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247</w:t>
            </w:r>
          </w:p>
        </w:tc>
      </w:tr>
      <w:tr w:rsidR="00AB6742" w:rsidRPr="00AB6742" w14:paraId="44A69D45" w14:textId="77777777" w:rsidTr="00AB674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CC0D8" w14:textId="77777777" w:rsidR="00AB6742" w:rsidRPr="00AB6742" w:rsidRDefault="00AB6742" w:rsidP="00AB674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2"/>
              </w:rPr>
            </w:pPr>
            <w:r w:rsidRPr="00AB6742">
              <w:rPr>
                <w:rFonts w:ascii="Consolas" w:eastAsia="等线" w:hAnsi="Consolas" w:cs="宋体"/>
                <w:color w:val="000000"/>
                <w:kern w:val="0"/>
                <w:sz w:val="22"/>
              </w:rPr>
              <w:t>DSS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4F0CB1" w14:textId="240DDD0E" w:rsidR="00AB6742" w:rsidRPr="00AB6742" w:rsidRDefault="00AB6742" w:rsidP="00AB6742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B6742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0.00</w:t>
            </w:r>
            <w:r w:rsidR="00476975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86</w:t>
            </w:r>
          </w:p>
        </w:tc>
      </w:tr>
      <w:tr w:rsidR="00AB6742" w:rsidRPr="00AB6742" w14:paraId="6345F4C3" w14:textId="77777777" w:rsidTr="000951DF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C3808" w14:textId="77777777" w:rsidR="00AB6742" w:rsidRPr="00AB6742" w:rsidRDefault="00AB6742" w:rsidP="00AB674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2"/>
              </w:rPr>
            </w:pPr>
            <w:r w:rsidRPr="00AB6742">
              <w:rPr>
                <w:rFonts w:ascii="Consolas" w:eastAsia="等线" w:hAnsi="Consolas" w:cs="宋体"/>
                <w:color w:val="000000"/>
                <w:kern w:val="0"/>
                <w:sz w:val="22"/>
              </w:rPr>
              <w:t>MaxEntSc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2E6E2F" w14:textId="3AC6D109" w:rsidR="00AB6742" w:rsidRPr="00AB6742" w:rsidRDefault="00AB6742" w:rsidP="00AB6742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B6742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0.00</w:t>
            </w:r>
            <w:r w:rsidR="00476975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73</w:t>
            </w:r>
          </w:p>
        </w:tc>
      </w:tr>
      <w:tr w:rsidR="00AB6742" w:rsidRPr="00AB6742" w14:paraId="32476820" w14:textId="77777777" w:rsidTr="000951DF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BC811" w14:textId="77777777" w:rsidR="00AB6742" w:rsidRPr="00AB6742" w:rsidRDefault="00AB6742" w:rsidP="00AB674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2"/>
              </w:rPr>
            </w:pPr>
            <w:r w:rsidRPr="00AB6742">
              <w:rPr>
                <w:rFonts w:ascii="Consolas" w:eastAsia="等线" w:hAnsi="Consolas" w:cs="宋体"/>
                <w:color w:val="000000"/>
                <w:kern w:val="0"/>
                <w:sz w:val="22"/>
              </w:rPr>
              <w:t>SpliceFind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6E4E1" w14:textId="61D9B834" w:rsidR="00AB6742" w:rsidRPr="00AB6742" w:rsidRDefault="00AB6742" w:rsidP="00AB6742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AB6742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0.000</w:t>
            </w:r>
            <w:r w:rsidR="00476975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0951DF" w:rsidRPr="00AB6742" w14:paraId="2BCC66F9" w14:textId="77777777" w:rsidTr="000951DF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CCFEB4" w14:textId="136D04AC" w:rsidR="000951DF" w:rsidRPr="00AB6742" w:rsidRDefault="000951DF" w:rsidP="00AB674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2"/>
              </w:rPr>
            </w:pPr>
            <w:r w:rsidRPr="000951DF">
              <w:rPr>
                <w:rFonts w:ascii="Consolas" w:eastAsia="等线" w:hAnsi="Consolas" w:cs="宋体"/>
                <w:color w:val="000000"/>
                <w:kern w:val="0"/>
                <w:sz w:val="22"/>
              </w:rPr>
              <w:t>NNSplic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54018D" w14:textId="1254C85D" w:rsidR="000951DF" w:rsidRPr="000951DF" w:rsidRDefault="000951DF" w:rsidP="00AB6742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0951DF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0.00001</w:t>
            </w:r>
          </w:p>
        </w:tc>
      </w:tr>
    </w:tbl>
    <w:p w14:paraId="1E65D33A" w14:textId="3B8CBE83" w:rsidR="00EA5D06" w:rsidRDefault="00C83F87" w:rsidP="00C83F87">
      <w:r>
        <w:rPr>
          <w:rFonts w:hint="eastAsia"/>
        </w:rPr>
        <w:t>*</w:t>
      </w:r>
      <w:r>
        <w:t xml:space="preserve"> </w:t>
      </w:r>
      <w:r w:rsidR="00204982">
        <w:t>Two</w:t>
      </w:r>
      <w:r>
        <w:t>-</w:t>
      </w:r>
      <w:r w:rsidR="00EA0F2D">
        <w:t>side</w:t>
      </w:r>
      <w:r>
        <w:t>, paired t-test was performed</w:t>
      </w:r>
    </w:p>
    <w:p w14:paraId="1226AE9D" w14:textId="77777777" w:rsidR="00102780" w:rsidRDefault="00102780" w:rsidP="00590948"/>
    <w:p w14:paraId="1DCF2865" w14:textId="77777777" w:rsidR="007777C2" w:rsidRDefault="007777C2" w:rsidP="00590948">
      <w:pPr>
        <w:ind w:firstLineChars="200" w:firstLine="420"/>
        <w:sectPr w:rsidR="007777C2" w:rsidSect="00C91A1F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5586AE85" w14:textId="1FD3674E" w:rsidR="007777C2" w:rsidRPr="007777C2" w:rsidRDefault="007777C2" w:rsidP="00590948">
      <w:pPr>
        <w:rPr>
          <w:b/>
          <w:bCs/>
        </w:rPr>
      </w:pPr>
      <w:r w:rsidRPr="007777C2">
        <w:rPr>
          <w:b/>
          <w:bCs/>
        </w:rPr>
        <w:lastRenderedPageBreak/>
        <w:t>Table S3: Versions of reference genomes used for pre-training SpliceBERT</w:t>
      </w:r>
    </w:p>
    <w:p w14:paraId="3A7E5A9A" w14:textId="77777777" w:rsidR="007777C2" w:rsidRDefault="007777C2" w:rsidP="00590948"/>
    <w:tbl>
      <w:tblPr>
        <w:tblW w:w="6268" w:type="dxa"/>
        <w:tblLook w:val="04A0" w:firstRow="1" w:lastRow="0" w:firstColumn="1" w:lastColumn="0" w:noHBand="0" w:noVBand="1"/>
      </w:tblPr>
      <w:tblGrid>
        <w:gridCol w:w="704"/>
        <w:gridCol w:w="2904"/>
        <w:gridCol w:w="2660"/>
      </w:tblGrid>
      <w:tr w:rsidR="00590948" w:rsidRPr="00590948" w14:paraId="155FB930" w14:textId="77777777" w:rsidTr="00535736">
        <w:trPr>
          <w:trHeight w:val="30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1CB5F" w14:textId="77777777" w:rsidR="00590948" w:rsidRPr="00590948" w:rsidRDefault="00590948" w:rsidP="008F7FB2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>#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3E29D" w14:textId="77777777" w:rsidR="00590948" w:rsidRPr="00590948" w:rsidRDefault="00590948" w:rsidP="00590948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9787A" w14:textId="0446DB3F" w:rsidR="00590948" w:rsidRPr="00590948" w:rsidRDefault="002C18DF" w:rsidP="00590948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>B</w:t>
            </w:r>
            <w:r w:rsidR="00590948" w:rsidRPr="00590948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>uild version (UCSC)</w:t>
            </w:r>
          </w:p>
        </w:tc>
      </w:tr>
      <w:tr w:rsidR="00590948" w:rsidRPr="00590948" w14:paraId="72D6D95F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02A40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19B7C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Panda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6D3C4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ailMel1</w:t>
            </w:r>
          </w:p>
        </w:tc>
      </w:tr>
      <w:tr w:rsidR="00590948" w:rsidRPr="00590948" w14:paraId="05212EBB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E032E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C451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American alligator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431A3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allMis1</w:t>
            </w:r>
          </w:p>
        </w:tc>
      </w:tr>
      <w:tr w:rsidR="00590948" w:rsidRPr="00590948" w14:paraId="331F1FB2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A80CA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BC2D0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Lizard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D81F2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anoCar2</w:t>
            </w:r>
          </w:p>
        </w:tc>
      </w:tr>
      <w:tr w:rsidR="00590948" w:rsidRPr="00590948" w14:paraId="67E16E2D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FB007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0D782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Brown kiwi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85D56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aptMan1</w:t>
            </w:r>
          </w:p>
        </w:tc>
      </w:tr>
      <w:tr w:rsidR="00590948" w:rsidRPr="00590948" w14:paraId="2F18DA36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AE8E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1613D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Minke whal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C5153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balAcu1</w:t>
            </w:r>
          </w:p>
        </w:tc>
      </w:tr>
      <w:tr w:rsidR="00590948" w:rsidRPr="00590948" w14:paraId="62799DB2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8033C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108CA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Bison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AE7C0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bisBis1</w:t>
            </w:r>
          </w:p>
        </w:tc>
      </w:tr>
      <w:tr w:rsidR="00590948" w:rsidRPr="00590948" w14:paraId="416ECA30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3AA8D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2CADA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Cow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CC8C4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bosTau9</w:t>
            </w:r>
          </w:p>
        </w:tc>
      </w:tr>
      <w:tr w:rsidR="00590948" w:rsidRPr="00590948" w14:paraId="71A4DE22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F7C1D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934DC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Marmoset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DAAF8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calJac4</w:t>
            </w:r>
          </w:p>
        </w:tc>
      </w:tr>
      <w:tr w:rsidR="00590948" w:rsidRPr="00590948" w14:paraId="1C1335E6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AA9B9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E0349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Elephant shark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0E2A2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calMil1</w:t>
            </w:r>
          </w:p>
        </w:tc>
      </w:tr>
      <w:tr w:rsidR="00590948" w:rsidRPr="00590948" w14:paraId="670E9895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7240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6D5D8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69C15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canFam6</w:t>
            </w:r>
          </w:p>
        </w:tc>
      </w:tr>
      <w:tr w:rsidR="00590948" w:rsidRPr="00590948" w14:paraId="0EF792AF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08CDB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889A5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Guinea pig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561DA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cavPor3</w:t>
            </w:r>
          </w:p>
        </w:tc>
      </w:tr>
      <w:tr w:rsidR="00590948" w:rsidRPr="00590948" w14:paraId="4837A5D7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2F6AD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E200B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White rhinoceros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00DA0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cerSim1</w:t>
            </w:r>
          </w:p>
        </w:tc>
      </w:tr>
      <w:tr w:rsidR="00590948" w:rsidRPr="00590948" w14:paraId="4A5D13DB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20678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EE983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Green monkey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0F7BE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chlSab2</w:t>
            </w:r>
          </w:p>
        </w:tc>
      </w:tr>
      <w:tr w:rsidR="00590948" w:rsidRPr="00590948" w14:paraId="3B46B884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F9E9C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AFA6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Sloth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33936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choHof1</w:t>
            </w:r>
          </w:p>
        </w:tc>
      </w:tr>
      <w:tr w:rsidR="00590948" w:rsidRPr="00590948" w14:paraId="30860726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16903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64F63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Chinese hamster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064C0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criGriChoV2</w:t>
            </w:r>
          </w:p>
        </w:tc>
      </w:tr>
      <w:tr w:rsidR="00590948" w:rsidRPr="00590948" w14:paraId="4B0D815C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CF7C7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3EE5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Zebrafish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BBA79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danRer11</w:t>
            </w:r>
          </w:p>
        </w:tc>
      </w:tr>
      <w:tr w:rsidR="00590948" w:rsidRPr="00590948" w14:paraId="4DA67EFE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8723F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3D433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Armadillo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05EED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dasNov3</w:t>
            </w:r>
          </w:p>
        </w:tc>
      </w:tr>
      <w:tr w:rsidR="00590948" w:rsidRPr="00590948" w14:paraId="44E40F6E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2A866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30786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Kangaroo rat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4A1E8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dipOrd1</w:t>
            </w:r>
          </w:p>
        </w:tc>
      </w:tr>
      <w:tr w:rsidR="00590948" w:rsidRPr="00590948" w14:paraId="76D78E63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0DA1B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C3444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Tenrec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E1BA6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echTel2</w:t>
            </w:r>
          </w:p>
        </w:tc>
      </w:tr>
      <w:tr w:rsidR="00590948" w:rsidRPr="00590948" w14:paraId="5D940CE2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E590F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B8045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Hors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4BF84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equCab3</w:t>
            </w:r>
          </w:p>
        </w:tc>
      </w:tr>
      <w:tr w:rsidR="00590948" w:rsidRPr="00590948" w14:paraId="66D4C147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F2374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FDB74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Hedgehog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C177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eriEur2</w:t>
            </w:r>
          </w:p>
        </w:tc>
      </w:tr>
      <w:tr w:rsidR="00590948" w:rsidRPr="00590948" w14:paraId="32F10242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7B2D6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480C0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Cat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C2AC1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felCat9</w:t>
            </w:r>
          </w:p>
        </w:tc>
      </w:tr>
      <w:tr w:rsidR="00590948" w:rsidRPr="00590948" w14:paraId="120F08DC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7724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77FC3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Fugu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D33F5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fr3</w:t>
            </w:r>
          </w:p>
        </w:tc>
      </w:tr>
      <w:tr w:rsidR="00590948" w:rsidRPr="00590948" w14:paraId="6A966C3D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3A501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E0357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Atlantic cod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2CA44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gadMor1</w:t>
            </w:r>
          </w:p>
        </w:tc>
      </w:tr>
      <w:tr w:rsidR="00590948" w:rsidRPr="00590948" w14:paraId="6F2B7BB3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362B0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DBD74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9B181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galGal6</w:t>
            </w:r>
          </w:p>
        </w:tc>
      </w:tr>
      <w:tr w:rsidR="00590948" w:rsidRPr="00590948" w14:paraId="6EA96C4D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57A0F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8915B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Malayan flying lemur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D05EE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galVar1</w:t>
            </w:r>
          </w:p>
        </w:tc>
      </w:tr>
      <w:tr w:rsidR="00590948" w:rsidRPr="00590948" w14:paraId="03307D9C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CB4F0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65BD7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Stickleback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E1C4D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gasAcu1</w:t>
            </w:r>
          </w:p>
        </w:tc>
      </w:tr>
      <w:tr w:rsidR="00590948" w:rsidRPr="00590948" w14:paraId="5F9F5103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F6FA8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B83C2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Medium ground finch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A8077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geoFor1</w:t>
            </w:r>
          </w:p>
        </w:tc>
      </w:tr>
      <w:tr w:rsidR="00590948" w:rsidRPr="00590948" w14:paraId="131CD44B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3BC9F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82C7B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Gorilla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F22F5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gorGor6</w:t>
            </w:r>
          </w:p>
        </w:tc>
      </w:tr>
      <w:tr w:rsidR="00590948" w:rsidRPr="00590948" w14:paraId="194FB70D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8F911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7E760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Naked mole-rat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444CA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hetGla2</w:t>
            </w:r>
          </w:p>
        </w:tc>
      </w:tr>
      <w:tr w:rsidR="00590948" w:rsidRPr="00590948" w14:paraId="07DF5C7F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E3402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DF2BD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6177A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hg38</w:t>
            </w:r>
          </w:p>
        </w:tc>
      </w:tr>
      <w:tr w:rsidR="00590948" w:rsidRPr="00590948" w14:paraId="40D62F4A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C17F4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FBEBC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Coelacanth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51D00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latCha1</w:t>
            </w:r>
          </w:p>
        </w:tc>
      </w:tr>
      <w:tr w:rsidR="00590948" w:rsidRPr="00590948" w14:paraId="6F3F9339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0FCC0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D4DE9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Elephant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2965F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loxAfr3</w:t>
            </w:r>
          </w:p>
        </w:tc>
      </w:tr>
      <w:tr w:rsidR="00590948" w:rsidRPr="00590948" w14:paraId="3B094D67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FF44E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C4541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Crab-eating macaqu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99E42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macFas5</w:t>
            </w:r>
          </w:p>
        </w:tc>
      </w:tr>
      <w:tr w:rsidR="00590948" w:rsidRPr="00590948" w14:paraId="6024ED44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B32F8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F4A08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Turkey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7EB25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melGal5</w:t>
            </w:r>
          </w:p>
        </w:tc>
      </w:tr>
      <w:tr w:rsidR="00590948" w:rsidRPr="00590948" w14:paraId="069654CE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F293E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DD356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Budgerigar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183B5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melUnd1</w:t>
            </w:r>
          </w:p>
        </w:tc>
      </w:tr>
      <w:tr w:rsidR="00590948" w:rsidRPr="00590948" w14:paraId="2B31A36E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01018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645D7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Mouse lemur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229FD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micMur2</w:t>
            </w:r>
          </w:p>
        </w:tc>
      </w:tr>
      <w:tr w:rsidR="00590948" w:rsidRPr="00590948" w14:paraId="00289854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7889B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06D62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148F5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mm39</w:t>
            </w:r>
          </w:p>
        </w:tc>
      </w:tr>
      <w:tr w:rsidR="00590948" w:rsidRPr="00590948" w14:paraId="306CE811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88045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DA1EC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Opossum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9AE35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monDom5</w:t>
            </w:r>
          </w:p>
        </w:tc>
      </w:tr>
      <w:tr w:rsidR="00590948" w:rsidRPr="00590948" w14:paraId="4DE9DE0C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FB295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2F93D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Ferret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05D59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musFur1</w:t>
            </w:r>
          </w:p>
        </w:tc>
      </w:tr>
      <w:tr w:rsidR="00590948" w:rsidRPr="00590948" w14:paraId="5BA8E40B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84D79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41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0F001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Microbat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4100E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myoLuc2</w:t>
            </w:r>
          </w:p>
        </w:tc>
      </w:tr>
      <w:tr w:rsidR="00590948" w:rsidRPr="00590948" w14:paraId="5CA8F67C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156AE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74580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Tibetan frog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215BE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nanPar1</w:t>
            </w:r>
          </w:p>
        </w:tc>
      </w:tr>
      <w:tr w:rsidR="00590948" w:rsidRPr="00590948" w14:paraId="4A7EC30A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4D26E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9A891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Gibbon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49E03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nomLeu3</w:t>
            </w:r>
          </w:p>
        </w:tc>
      </w:tr>
      <w:tr w:rsidR="00590948" w:rsidRPr="00590948" w14:paraId="2835657C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D2A79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36DFA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Pika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ED9C7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ochPri3</w:t>
            </w:r>
          </w:p>
        </w:tc>
      </w:tr>
      <w:tr w:rsidR="00590948" w:rsidRPr="00590948" w14:paraId="5260FA5F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316BF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C68E9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Nile tilapia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1B672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oreNil2</w:t>
            </w:r>
          </w:p>
        </w:tc>
      </w:tr>
      <w:tr w:rsidR="00590948" w:rsidRPr="00590948" w14:paraId="483426A6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E8DF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FB576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Platypus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152D8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ornAna2</w:t>
            </w:r>
          </w:p>
        </w:tc>
      </w:tr>
      <w:tr w:rsidR="00590948" w:rsidRPr="00590948" w14:paraId="67D00028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B83A7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64CE0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FF17C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oryCun2</w:t>
            </w:r>
          </w:p>
        </w:tc>
      </w:tr>
      <w:tr w:rsidR="00590948" w:rsidRPr="00590948" w14:paraId="3F293C0E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2DDC4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27CDF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Medaka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D5A97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oryLat2</w:t>
            </w:r>
          </w:p>
        </w:tc>
      </w:tr>
      <w:tr w:rsidR="00590948" w:rsidRPr="00590948" w14:paraId="2FF9E0BD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1BFD3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8DA37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Bushbaby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864A6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otoGar3</w:t>
            </w:r>
          </w:p>
        </w:tc>
      </w:tr>
      <w:tr w:rsidR="00590948" w:rsidRPr="00590948" w14:paraId="058CEC4C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F817D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74F2E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Sheep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58F72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oviAri4</w:t>
            </w:r>
          </w:p>
        </w:tc>
      </w:tr>
      <w:tr w:rsidR="00590948" w:rsidRPr="00590948" w14:paraId="5031E836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1D7F6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69C43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Chimpanze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56A0A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panTro6</w:t>
            </w:r>
          </w:p>
        </w:tc>
      </w:tr>
      <w:tr w:rsidR="00590948" w:rsidRPr="00590948" w14:paraId="0B611F50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6381C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35180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Baboon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A98B6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papAnu4</w:t>
            </w:r>
          </w:p>
        </w:tc>
      </w:tr>
      <w:tr w:rsidR="00590948" w:rsidRPr="00590948" w14:paraId="7354ADC1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B0573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CC7E5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Lamprey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D8218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petMar2</w:t>
            </w:r>
          </w:p>
        </w:tc>
      </w:tr>
      <w:tr w:rsidR="00590948" w:rsidRPr="00590948" w14:paraId="61DD0221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AB98E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D3A8D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Orangutan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C1561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ponAbe3</w:t>
            </w:r>
          </w:p>
        </w:tc>
      </w:tr>
      <w:tr w:rsidR="00590948" w:rsidRPr="00590948" w14:paraId="3295AF4E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7884C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4C36C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Rock hyrax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9CACB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proCap1</w:t>
            </w:r>
          </w:p>
        </w:tc>
      </w:tr>
      <w:tr w:rsidR="00590948" w:rsidRPr="00590948" w14:paraId="1B66212B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309D8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D7A62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Megabat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CF66A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pteVam1</w:t>
            </w:r>
          </w:p>
        </w:tc>
      </w:tr>
      <w:tr w:rsidR="00590948" w:rsidRPr="00590948" w14:paraId="3E162EF0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32E3C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195CD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Rhesus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CC9CB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rheMac10</w:t>
            </w:r>
          </w:p>
        </w:tc>
      </w:tr>
      <w:tr w:rsidR="00590948" w:rsidRPr="00590948" w14:paraId="68731DFF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37DE2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138FF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Golden snub-nosed monkey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445B6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rhiRox1</w:t>
            </w:r>
          </w:p>
        </w:tc>
      </w:tr>
      <w:tr w:rsidR="00590948" w:rsidRPr="00590948" w14:paraId="433D015D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2B966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F37E6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Rat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05515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rn7</w:t>
            </w:r>
          </w:p>
        </w:tc>
      </w:tr>
      <w:tr w:rsidR="00590948" w:rsidRPr="00590948" w14:paraId="72C1CC22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A14A5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6B8D5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Squirrel monkey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BABD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saiBol1</w:t>
            </w:r>
          </w:p>
        </w:tc>
      </w:tr>
      <w:tr w:rsidR="00590948" w:rsidRPr="00590948" w14:paraId="0A7F725C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12EA3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6E77B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Tasmanian devi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AF901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sarHar1</w:t>
            </w:r>
          </w:p>
        </w:tc>
      </w:tr>
      <w:tr w:rsidR="00590948" w:rsidRPr="00590948" w14:paraId="17C6E128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2EDF1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F0B12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Shrew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8872F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sorAra2</w:t>
            </w:r>
          </w:p>
        </w:tc>
      </w:tr>
      <w:tr w:rsidR="00590948" w:rsidRPr="00590948" w14:paraId="5CBF970B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86F28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D3125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Squirre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30339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speTri2</w:t>
            </w:r>
          </w:p>
        </w:tc>
      </w:tr>
      <w:tr w:rsidR="00590948" w:rsidRPr="00590948" w14:paraId="3B72406B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26C12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8B7AC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Pig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AFFC0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susScr11</w:t>
            </w:r>
          </w:p>
        </w:tc>
      </w:tr>
      <w:tr w:rsidR="00590948" w:rsidRPr="00590948" w14:paraId="278F0747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E1048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3519B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Zebra finch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E6AAB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taeGut2</w:t>
            </w:r>
          </w:p>
        </w:tc>
      </w:tr>
      <w:tr w:rsidR="00590948" w:rsidRPr="00590948" w14:paraId="5EAAF446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6F5FA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740BA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Tarsier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AEF4B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tarSyr2</w:t>
            </w:r>
          </w:p>
        </w:tc>
      </w:tr>
      <w:tr w:rsidR="00590948" w:rsidRPr="00590948" w14:paraId="113EAED9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A0E13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D748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Tetraodon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999A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tetNig2</w:t>
            </w:r>
          </w:p>
        </w:tc>
      </w:tr>
      <w:tr w:rsidR="00590948" w:rsidRPr="00590948" w14:paraId="1E8ECF04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675A7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C51B2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Garter snak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70531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thaSir1</w:t>
            </w:r>
          </w:p>
        </w:tc>
      </w:tr>
      <w:tr w:rsidR="00590948" w:rsidRPr="00590948" w14:paraId="4CC1CD5A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8985A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9B4F9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Manate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08D19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triMan1</w:t>
            </w:r>
          </w:p>
        </w:tc>
      </w:tr>
      <w:tr w:rsidR="00590948" w:rsidRPr="00590948" w14:paraId="053352DD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FC44C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A5FD8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Tree shrew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B98D8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tupBel1</w:t>
            </w:r>
          </w:p>
        </w:tc>
      </w:tr>
      <w:tr w:rsidR="00590948" w:rsidRPr="00590948" w14:paraId="7DF82840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EAB33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A7EDE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Alpaca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20574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vicPac2</w:t>
            </w:r>
          </w:p>
        </w:tc>
      </w:tr>
      <w:tr w:rsidR="00590948" w:rsidRPr="00590948" w14:paraId="332EF2B6" w14:textId="77777777" w:rsidTr="00535736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D1BC8" w14:textId="77777777" w:rsidR="00590948" w:rsidRPr="00590948" w:rsidRDefault="00590948" w:rsidP="008F7F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09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F9D4D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African clawed frog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5E0D" w14:textId="77777777" w:rsidR="00590948" w:rsidRPr="0011752D" w:rsidRDefault="00590948" w:rsidP="00590948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11752D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xenLae2</w:t>
            </w:r>
          </w:p>
        </w:tc>
      </w:tr>
    </w:tbl>
    <w:p w14:paraId="363AC172" w14:textId="77777777" w:rsidR="00590948" w:rsidRDefault="00590948" w:rsidP="00590948"/>
    <w:p w14:paraId="24476D26" w14:textId="4AD71099" w:rsidR="007777C2" w:rsidRDefault="007777C2" w:rsidP="00590948"/>
    <w:p w14:paraId="37A4927A" w14:textId="77777777" w:rsidR="007777C2" w:rsidRDefault="007777C2">
      <w:pPr>
        <w:widowControl/>
        <w:jc w:val="left"/>
      </w:pPr>
      <w:r>
        <w:br w:type="page"/>
      </w:r>
    </w:p>
    <w:p w14:paraId="42709C3F" w14:textId="77777777" w:rsidR="007777C2" w:rsidRDefault="007777C2" w:rsidP="00590948">
      <w:pPr>
        <w:sectPr w:rsidR="007777C2" w:rsidSect="00C91A1F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54A8DB84" w14:textId="521582D4" w:rsidR="007777C2" w:rsidRPr="007777C2" w:rsidRDefault="007777C2" w:rsidP="00590948">
      <w:pPr>
        <w:rPr>
          <w:b/>
          <w:bCs/>
        </w:rPr>
      </w:pPr>
      <w:r w:rsidRPr="007777C2">
        <w:rPr>
          <w:b/>
          <w:bCs/>
        </w:rPr>
        <w:lastRenderedPageBreak/>
        <w:t>Table S4: K562 RNA-seq samples from the ENCODE project</w:t>
      </w:r>
    </w:p>
    <w:tbl>
      <w:tblPr>
        <w:tblW w:w="13800" w:type="dxa"/>
        <w:tblLook w:val="04A0" w:firstRow="1" w:lastRow="0" w:firstColumn="1" w:lastColumn="0" w:noHBand="0" w:noVBand="1"/>
      </w:tblPr>
      <w:tblGrid>
        <w:gridCol w:w="3280"/>
        <w:gridCol w:w="2500"/>
        <w:gridCol w:w="2700"/>
        <w:gridCol w:w="2620"/>
        <w:gridCol w:w="2700"/>
      </w:tblGrid>
      <w:tr w:rsidR="007777C2" w:rsidRPr="007777C2" w14:paraId="1EAF5F5D" w14:textId="77777777" w:rsidTr="007777C2">
        <w:trPr>
          <w:trHeight w:val="300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CA2DB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>experiment ID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0AAA4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>assay typ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F0B74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>biological replicate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72B9F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>technical replicat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3B5F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>BAM accession ID</w:t>
            </w:r>
          </w:p>
        </w:tc>
      </w:tr>
      <w:tr w:rsidR="007777C2" w:rsidRPr="007777C2" w14:paraId="04F99FCE" w14:textId="77777777" w:rsidTr="007777C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40EF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ENCSR000AEM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9FBF8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polyA plus RNA-seq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4F8F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CDB17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1_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DFFC2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ENCFF754JEN</w:t>
            </w:r>
          </w:p>
        </w:tc>
      </w:tr>
      <w:tr w:rsidR="007777C2" w:rsidRPr="007777C2" w14:paraId="36DA496A" w14:textId="77777777" w:rsidTr="007777C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44BA5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ENCSR000AEM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6E06B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polyA plus RNA-seq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C3CDE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7DBE0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2_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B084D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ENCFF525NYR</w:t>
            </w:r>
          </w:p>
        </w:tc>
      </w:tr>
      <w:tr w:rsidR="007777C2" w:rsidRPr="007777C2" w14:paraId="2881BAD2" w14:textId="77777777" w:rsidTr="007777C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F405F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ENCSR000AEO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566AF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polyA plus RNA-seq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13040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D793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1_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EF174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ENCFF864OUS</w:t>
            </w:r>
          </w:p>
        </w:tc>
      </w:tr>
      <w:tr w:rsidR="007777C2" w:rsidRPr="007777C2" w14:paraId="23E0C712" w14:textId="77777777" w:rsidTr="007777C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8CF4D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ENCSR000AEO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57B9C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polyA plus RNA-seq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40A2F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75FE1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2_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5F410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ENCFF696CSX</w:t>
            </w:r>
          </w:p>
        </w:tc>
      </w:tr>
      <w:tr w:rsidR="007777C2" w:rsidRPr="007777C2" w14:paraId="735016FE" w14:textId="77777777" w:rsidTr="007777C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1B0AF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ENCSR000CP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3C8B5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polyA plus RNA-seq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7A083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57344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1_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E1F3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ENCFF950KXS</w:t>
            </w:r>
          </w:p>
        </w:tc>
      </w:tr>
      <w:tr w:rsidR="007777C2" w:rsidRPr="007777C2" w14:paraId="1ED3CB8E" w14:textId="77777777" w:rsidTr="007777C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F07E1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ENCSR000CP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E3B73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polyA plus RNA-seq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7628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0AC07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2_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47E07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ENCFF828HER</w:t>
            </w:r>
          </w:p>
        </w:tc>
      </w:tr>
      <w:tr w:rsidR="007777C2" w:rsidRPr="007777C2" w14:paraId="5330BE12" w14:textId="77777777" w:rsidTr="007777C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4C779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ENCSR545DKY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55257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polyA plus RNA-seq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47DDD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D7236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1_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33CD0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ENCFF894FXL</w:t>
            </w:r>
          </w:p>
        </w:tc>
      </w:tr>
      <w:tr w:rsidR="007777C2" w:rsidRPr="007777C2" w14:paraId="49548374" w14:textId="77777777" w:rsidTr="007777C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88F76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ENCSR545DKY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49F4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polyA plus RNA-seq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5F64D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6A797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2_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80780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ENCFF480JFI</w:t>
            </w:r>
          </w:p>
        </w:tc>
      </w:tr>
      <w:tr w:rsidR="007777C2" w:rsidRPr="007777C2" w14:paraId="7FCFFAFE" w14:textId="77777777" w:rsidTr="007777C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3DDB2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ENCSR000AE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C65D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total RNA-seq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2A951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63F7F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1_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ED862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ENCFF595XJM</w:t>
            </w:r>
          </w:p>
        </w:tc>
      </w:tr>
      <w:tr w:rsidR="007777C2" w:rsidRPr="007777C2" w14:paraId="779842ED" w14:textId="77777777" w:rsidTr="007777C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CE8D8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ENCSR000AE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D88FF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total RNA-seq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D995F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1995E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2_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58C68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ENCFF724WTD</w:t>
            </w:r>
          </w:p>
        </w:tc>
      </w:tr>
      <w:tr w:rsidR="007777C2" w:rsidRPr="007777C2" w14:paraId="5C9C1777" w14:textId="77777777" w:rsidTr="007777C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C7370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ENCSR000AE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5548C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total RNA-seq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955EC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2417D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1_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70A89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ENCFF219JME</w:t>
            </w:r>
          </w:p>
        </w:tc>
      </w:tr>
      <w:tr w:rsidR="007777C2" w:rsidRPr="007777C2" w14:paraId="191DABD2" w14:textId="77777777" w:rsidTr="007777C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D0712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ENCSR000AE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52B63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total RNA-seq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E3388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BB595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2_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1F26B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ENCFF704RNX</w:t>
            </w:r>
          </w:p>
        </w:tc>
      </w:tr>
      <w:tr w:rsidR="007777C2" w:rsidRPr="007777C2" w14:paraId="28086237" w14:textId="77777777" w:rsidTr="007777C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54C91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ENCSR109IQO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70FC6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total RNA-seq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4E224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4564B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1_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F6592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ENCFF349JGI</w:t>
            </w:r>
          </w:p>
        </w:tc>
      </w:tr>
      <w:tr w:rsidR="007777C2" w:rsidRPr="007777C2" w14:paraId="3EC24D09" w14:textId="77777777" w:rsidTr="007777C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C9917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ENCSR109IQO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A01A3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total RNA-seq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DB4D6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F61CA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2_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75987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ENCFF517WTR</w:t>
            </w:r>
          </w:p>
        </w:tc>
      </w:tr>
      <w:tr w:rsidR="007777C2" w:rsidRPr="007777C2" w14:paraId="430C03ED" w14:textId="77777777" w:rsidTr="007777C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22690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ENCSR792OIJ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E496A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total RNA-seq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33EF3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2C924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1_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B5441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ENCFF932MJL</w:t>
            </w:r>
          </w:p>
        </w:tc>
      </w:tr>
      <w:tr w:rsidR="007777C2" w:rsidRPr="007777C2" w14:paraId="4A204613" w14:textId="77777777" w:rsidTr="007777C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F6B6C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ENCSR792OIJ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8DD48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total RNA-seq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E0533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A3A8A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2_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47EC6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ENCFF170FKF</w:t>
            </w:r>
          </w:p>
        </w:tc>
      </w:tr>
      <w:tr w:rsidR="007777C2" w:rsidRPr="007777C2" w14:paraId="75BA72E4" w14:textId="77777777" w:rsidTr="007777C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D2011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ENCSR885DV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40BDD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total RNA-seq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7CF0A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E7D7C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1_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0E97F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ENCFF992CSK</w:t>
            </w:r>
          </w:p>
        </w:tc>
      </w:tr>
      <w:tr w:rsidR="007777C2" w:rsidRPr="007777C2" w14:paraId="441FDC01" w14:textId="77777777" w:rsidTr="007777C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9928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ENCSR885DV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E3E9E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total RNA-seq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4F7E2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673B2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2_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117EE" w14:textId="77777777" w:rsidR="007777C2" w:rsidRPr="00B85A18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B85A18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>ENCFF548MVZ</w:t>
            </w:r>
          </w:p>
        </w:tc>
      </w:tr>
    </w:tbl>
    <w:p w14:paraId="7526F885" w14:textId="77777777" w:rsidR="007777C2" w:rsidRDefault="007777C2" w:rsidP="00590948">
      <w:pPr>
        <w:sectPr w:rsidR="007777C2" w:rsidSect="00C91A1F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65437D7A" w14:textId="63B6C3A1" w:rsidR="007777C2" w:rsidRPr="00167DD9" w:rsidRDefault="007777C2" w:rsidP="00590948">
      <w:pPr>
        <w:rPr>
          <w:b/>
          <w:bCs/>
        </w:rPr>
      </w:pPr>
      <w:r w:rsidRPr="00167DD9">
        <w:rPr>
          <w:rFonts w:hint="eastAsia"/>
          <w:b/>
          <w:bCs/>
        </w:rPr>
        <w:lastRenderedPageBreak/>
        <w:t>T</w:t>
      </w:r>
      <w:r w:rsidRPr="00167DD9">
        <w:rPr>
          <w:b/>
          <w:bCs/>
        </w:rPr>
        <w:t>able S5: Comparison with RNA-FM (mature non-coding RNA langauge model)</w:t>
      </w:r>
    </w:p>
    <w:p w14:paraId="29F7D6BE" w14:textId="31528E91" w:rsidR="007777C2" w:rsidRPr="00167DD9" w:rsidRDefault="007777C2" w:rsidP="007777C2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  <w:r w:rsidRPr="007777C2">
        <w:rPr>
          <w:rFonts w:ascii="等线" w:eastAsia="等线" w:hAnsi="等线" w:cs="宋体" w:hint="eastAsia"/>
          <w:color w:val="000000"/>
          <w:kern w:val="0"/>
          <w:sz w:val="22"/>
        </w:rPr>
        <w:t>Splice site prediction, F1 score</w:t>
      </w:r>
    </w:p>
    <w:tbl>
      <w:tblPr>
        <w:tblW w:w="6280" w:type="dxa"/>
        <w:tblLook w:val="04A0" w:firstRow="1" w:lastRow="0" w:firstColumn="1" w:lastColumn="0" w:noHBand="0" w:noVBand="1"/>
      </w:tblPr>
      <w:tblGrid>
        <w:gridCol w:w="2740"/>
        <w:gridCol w:w="1184"/>
        <w:gridCol w:w="1000"/>
        <w:gridCol w:w="1426"/>
      </w:tblGrid>
      <w:tr w:rsidR="007777C2" w:rsidRPr="007777C2" w14:paraId="2AB6B214" w14:textId="77777777" w:rsidTr="007777C2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B1DFA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9D8FD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61B3B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>RNA-FM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F7E8C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>SpliceBERT</w:t>
            </w:r>
          </w:p>
        </w:tc>
      </w:tr>
      <w:tr w:rsidR="007777C2" w:rsidRPr="007777C2" w14:paraId="57502B87" w14:textId="77777777" w:rsidTr="007777C2">
        <w:trPr>
          <w:trHeight w:val="300"/>
        </w:trPr>
        <w:tc>
          <w:tcPr>
            <w:tcW w:w="2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A6E5A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>zebrafis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8384D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color w:val="000000"/>
                <w:kern w:val="0"/>
                <w:sz w:val="22"/>
              </w:rPr>
              <w:t>dono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4D85C" w14:textId="77777777" w:rsidR="007777C2" w:rsidRPr="00C356FF" w:rsidRDefault="007777C2" w:rsidP="007777C2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C356FF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 xml:space="preserve">0.9538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D1AF7" w14:textId="77777777" w:rsidR="007777C2" w:rsidRPr="00C356FF" w:rsidRDefault="007777C2" w:rsidP="007777C2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C356FF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  <w:t xml:space="preserve">0.9692 </w:t>
            </w:r>
          </w:p>
        </w:tc>
      </w:tr>
      <w:tr w:rsidR="007777C2" w:rsidRPr="007777C2" w14:paraId="4C3D212C" w14:textId="77777777" w:rsidTr="007777C2">
        <w:trPr>
          <w:trHeight w:val="300"/>
        </w:trPr>
        <w:tc>
          <w:tcPr>
            <w:tcW w:w="2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A2C3EB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2DB19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color w:val="000000"/>
                <w:kern w:val="0"/>
                <w:sz w:val="22"/>
              </w:rPr>
              <w:t>accepto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C27ED" w14:textId="77777777" w:rsidR="007777C2" w:rsidRPr="00C356FF" w:rsidRDefault="007777C2" w:rsidP="007777C2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C356FF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 xml:space="preserve">0.9202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45A68" w14:textId="77777777" w:rsidR="007777C2" w:rsidRPr="00C356FF" w:rsidRDefault="007777C2" w:rsidP="007777C2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C356FF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  <w:t xml:space="preserve">0.9443 </w:t>
            </w:r>
          </w:p>
        </w:tc>
      </w:tr>
      <w:tr w:rsidR="007777C2" w:rsidRPr="007777C2" w14:paraId="5D570781" w14:textId="77777777" w:rsidTr="007777C2">
        <w:trPr>
          <w:trHeight w:val="300"/>
        </w:trPr>
        <w:tc>
          <w:tcPr>
            <w:tcW w:w="2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2E6335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0DA5E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E63A7E" w14:textId="77777777" w:rsidR="007777C2" w:rsidRPr="00C356FF" w:rsidRDefault="007777C2" w:rsidP="007777C2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C356FF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 xml:space="preserve">0.9370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EAE71" w14:textId="77777777" w:rsidR="007777C2" w:rsidRPr="00C356FF" w:rsidRDefault="007777C2" w:rsidP="007777C2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C356FF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  <w:t xml:space="preserve">0.9568 </w:t>
            </w:r>
          </w:p>
        </w:tc>
      </w:tr>
      <w:tr w:rsidR="007777C2" w:rsidRPr="007777C2" w14:paraId="52FD8353" w14:textId="77777777" w:rsidTr="007777C2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7D3A0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E9352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65D5F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8E246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77C2" w:rsidRPr="007777C2" w14:paraId="7B577A55" w14:textId="77777777" w:rsidTr="007777C2">
        <w:trPr>
          <w:trHeight w:val="300"/>
        </w:trPr>
        <w:tc>
          <w:tcPr>
            <w:tcW w:w="2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3F692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>fruit fl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371CB3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color w:val="000000"/>
                <w:kern w:val="0"/>
                <w:sz w:val="22"/>
              </w:rPr>
              <w:t>dono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4DAD1" w14:textId="77777777" w:rsidR="007777C2" w:rsidRPr="00C356FF" w:rsidRDefault="007777C2" w:rsidP="007777C2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C356FF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 xml:space="preserve">0.9385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B4AF5" w14:textId="77777777" w:rsidR="007777C2" w:rsidRPr="00C356FF" w:rsidRDefault="007777C2" w:rsidP="007777C2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C356FF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  <w:t xml:space="preserve">0.9549 </w:t>
            </w:r>
          </w:p>
        </w:tc>
      </w:tr>
      <w:tr w:rsidR="007777C2" w:rsidRPr="007777C2" w14:paraId="7B02AA05" w14:textId="77777777" w:rsidTr="007777C2">
        <w:trPr>
          <w:trHeight w:val="300"/>
        </w:trPr>
        <w:tc>
          <w:tcPr>
            <w:tcW w:w="2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FD0D35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08DAF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color w:val="000000"/>
                <w:kern w:val="0"/>
                <w:sz w:val="22"/>
              </w:rPr>
              <w:t>accepto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84DD7" w14:textId="77777777" w:rsidR="007777C2" w:rsidRPr="00C356FF" w:rsidRDefault="007777C2" w:rsidP="007777C2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C356FF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 xml:space="preserve">0.8970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EEDB8" w14:textId="77777777" w:rsidR="007777C2" w:rsidRPr="00C356FF" w:rsidRDefault="007777C2" w:rsidP="007777C2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C356FF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  <w:t xml:space="preserve">0.9373 </w:t>
            </w:r>
          </w:p>
        </w:tc>
      </w:tr>
      <w:tr w:rsidR="007777C2" w:rsidRPr="007777C2" w14:paraId="11D94DD9" w14:textId="77777777" w:rsidTr="007777C2">
        <w:trPr>
          <w:trHeight w:val="300"/>
        </w:trPr>
        <w:tc>
          <w:tcPr>
            <w:tcW w:w="2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417D86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95352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7E623B" w14:textId="77777777" w:rsidR="007777C2" w:rsidRPr="00C356FF" w:rsidRDefault="007777C2" w:rsidP="007777C2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C356FF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 xml:space="preserve">0.9178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B4B6D" w14:textId="77777777" w:rsidR="007777C2" w:rsidRPr="00C356FF" w:rsidRDefault="007777C2" w:rsidP="007777C2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C356FF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  <w:t xml:space="preserve">0.9461 </w:t>
            </w:r>
          </w:p>
        </w:tc>
      </w:tr>
      <w:tr w:rsidR="007777C2" w:rsidRPr="007777C2" w14:paraId="0B1DC265" w14:textId="77777777" w:rsidTr="007777C2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C289D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F0460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79B96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F8929F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77C2" w:rsidRPr="007777C2" w14:paraId="1F868079" w14:textId="77777777" w:rsidTr="007777C2">
        <w:trPr>
          <w:trHeight w:val="300"/>
        </w:trPr>
        <w:tc>
          <w:tcPr>
            <w:tcW w:w="2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74E13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>wor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AD6EB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color w:val="000000"/>
                <w:kern w:val="0"/>
                <w:sz w:val="22"/>
              </w:rPr>
              <w:t>dono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3A8B3" w14:textId="77777777" w:rsidR="007777C2" w:rsidRPr="00C356FF" w:rsidRDefault="007777C2" w:rsidP="007777C2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C356FF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 xml:space="preserve">0.9166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B9EC4" w14:textId="77777777" w:rsidR="007777C2" w:rsidRPr="00C356FF" w:rsidRDefault="007777C2" w:rsidP="007777C2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C356FF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  <w:t xml:space="preserve">0.9411 </w:t>
            </w:r>
          </w:p>
        </w:tc>
      </w:tr>
      <w:tr w:rsidR="007777C2" w:rsidRPr="007777C2" w14:paraId="6B48A46F" w14:textId="77777777" w:rsidTr="007777C2">
        <w:trPr>
          <w:trHeight w:val="300"/>
        </w:trPr>
        <w:tc>
          <w:tcPr>
            <w:tcW w:w="2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FB6F70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EC81F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color w:val="000000"/>
                <w:kern w:val="0"/>
                <w:sz w:val="22"/>
              </w:rPr>
              <w:t>accepto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01C15" w14:textId="77777777" w:rsidR="007777C2" w:rsidRPr="00C356FF" w:rsidRDefault="007777C2" w:rsidP="007777C2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C356FF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 xml:space="preserve">0.8735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C25520" w14:textId="77777777" w:rsidR="007777C2" w:rsidRPr="00C356FF" w:rsidRDefault="007777C2" w:rsidP="007777C2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C356FF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  <w:t xml:space="preserve">0.9274 </w:t>
            </w:r>
          </w:p>
        </w:tc>
      </w:tr>
      <w:tr w:rsidR="007777C2" w:rsidRPr="007777C2" w14:paraId="34830028" w14:textId="77777777" w:rsidTr="007777C2">
        <w:trPr>
          <w:trHeight w:val="300"/>
        </w:trPr>
        <w:tc>
          <w:tcPr>
            <w:tcW w:w="2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D9212C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DA6FBA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CE4C6" w14:textId="77777777" w:rsidR="007777C2" w:rsidRPr="00C356FF" w:rsidRDefault="007777C2" w:rsidP="007777C2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C356FF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 xml:space="preserve">0.8950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14E3B" w14:textId="77777777" w:rsidR="007777C2" w:rsidRPr="00C356FF" w:rsidRDefault="007777C2" w:rsidP="007777C2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C356FF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  <w:t xml:space="preserve">0.9343 </w:t>
            </w:r>
          </w:p>
        </w:tc>
      </w:tr>
      <w:tr w:rsidR="007777C2" w:rsidRPr="007777C2" w14:paraId="0DA244B3" w14:textId="77777777" w:rsidTr="007777C2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9C664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CA539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B4CB4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A7CCA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77C2" w:rsidRPr="007777C2" w14:paraId="15CAB10B" w14:textId="77777777" w:rsidTr="007777C2">
        <w:trPr>
          <w:trHeight w:val="300"/>
        </w:trPr>
        <w:tc>
          <w:tcPr>
            <w:tcW w:w="2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24F69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>arabidopsi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1D3475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color w:val="000000"/>
                <w:kern w:val="0"/>
                <w:sz w:val="22"/>
              </w:rPr>
              <w:t>dono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220A7" w14:textId="77777777" w:rsidR="007777C2" w:rsidRPr="00C356FF" w:rsidRDefault="007777C2" w:rsidP="007777C2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C356FF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 xml:space="preserve">0.9075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B90B1" w14:textId="77777777" w:rsidR="007777C2" w:rsidRPr="00C356FF" w:rsidRDefault="007777C2" w:rsidP="007777C2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C356FF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  <w:t xml:space="preserve">0.9380 </w:t>
            </w:r>
          </w:p>
        </w:tc>
      </w:tr>
      <w:tr w:rsidR="007777C2" w:rsidRPr="007777C2" w14:paraId="249E9936" w14:textId="77777777" w:rsidTr="007777C2">
        <w:trPr>
          <w:trHeight w:val="300"/>
        </w:trPr>
        <w:tc>
          <w:tcPr>
            <w:tcW w:w="2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6A533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C63D3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color w:val="000000"/>
                <w:kern w:val="0"/>
                <w:sz w:val="22"/>
              </w:rPr>
              <w:t>accepto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E8EBD" w14:textId="77777777" w:rsidR="007777C2" w:rsidRPr="00C356FF" w:rsidRDefault="007777C2" w:rsidP="007777C2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C356FF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 xml:space="preserve">0.8694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B6B084" w14:textId="77777777" w:rsidR="007777C2" w:rsidRPr="00C356FF" w:rsidRDefault="007777C2" w:rsidP="007777C2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C356FF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  <w:t xml:space="preserve">0.9343 </w:t>
            </w:r>
          </w:p>
        </w:tc>
      </w:tr>
      <w:tr w:rsidR="007777C2" w:rsidRPr="007777C2" w14:paraId="59BFE1AD" w14:textId="77777777" w:rsidTr="007777C2">
        <w:trPr>
          <w:trHeight w:val="300"/>
        </w:trPr>
        <w:tc>
          <w:tcPr>
            <w:tcW w:w="2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87D9D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7D771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0B0A3" w14:textId="77777777" w:rsidR="007777C2" w:rsidRPr="00C356FF" w:rsidRDefault="007777C2" w:rsidP="007777C2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C356FF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 xml:space="preserve">0.8884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854BF6" w14:textId="77777777" w:rsidR="007777C2" w:rsidRPr="00C356FF" w:rsidRDefault="007777C2" w:rsidP="007777C2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C356FF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  <w:t xml:space="preserve">0.9361 </w:t>
            </w:r>
          </w:p>
        </w:tc>
      </w:tr>
      <w:tr w:rsidR="007777C2" w:rsidRPr="007777C2" w14:paraId="3C7433C8" w14:textId="77777777" w:rsidTr="007777C2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845D" w14:textId="77777777" w:rsidR="007777C2" w:rsidRPr="007777C2" w:rsidRDefault="007777C2" w:rsidP="007777C2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A772" w14:textId="77777777" w:rsidR="007777C2" w:rsidRPr="007777C2" w:rsidRDefault="007777C2" w:rsidP="007777C2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9B13" w14:textId="77777777" w:rsidR="007777C2" w:rsidRPr="007777C2" w:rsidRDefault="007777C2" w:rsidP="007777C2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1FDC" w14:textId="77777777" w:rsidR="007777C2" w:rsidRPr="007777C2" w:rsidRDefault="007777C2" w:rsidP="007777C2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7777C2" w:rsidRPr="007777C2" w14:paraId="48FC94CC" w14:textId="77777777" w:rsidTr="007777C2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58F8" w14:textId="77777777" w:rsidR="007777C2" w:rsidRPr="007777C2" w:rsidRDefault="007777C2" w:rsidP="007777C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777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anchpoint predic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0FB7" w14:textId="77777777" w:rsidR="007777C2" w:rsidRPr="007777C2" w:rsidRDefault="007777C2" w:rsidP="007777C2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AF5B" w14:textId="77777777" w:rsidR="007777C2" w:rsidRPr="007777C2" w:rsidRDefault="007777C2" w:rsidP="007777C2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01AA" w14:textId="77777777" w:rsidR="007777C2" w:rsidRPr="007777C2" w:rsidRDefault="007777C2" w:rsidP="007777C2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7777C2" w:rsidRPr="007777C2" w14:paraId="75C6D85B" w14:textId="77777777" w:rsidTr="007777C2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53F3C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7B492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>metric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6FB5D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>RNA-FM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5ECB5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>SpliceBERT</w:t>
            </w:r>
          </w:p>
        </w:tc>
      </w:tr>
      <w:tr w:rsidR="007777C2" w:rsidRPr="007777C2" w14:paraId="1C441EE3" w14:textId="77777777" w:rsidTr="007777C2">
        <w:trPr>
          <w:trHeight w:val="300"/>
        </w:trPr>
        <w:tc>
          <w:tcPr>
            <w:tcW w:w="2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71DF5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  <w:t>human branchpoin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5266E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color w:val="000000"/>
                <w:kern w:val="0"/>
                <w:sz w:val="22"/>
              </w:rPr>
              <w:t>AU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02F6B" w14:textId="77777777" w:rsidR="007777C2" w:rsidRPr="006C59C6" w:rsidRDefault="007777C2" w:rsidP="007777C2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6C59C6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 xml:space="preserve">0.9490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B7CD19" w14:textId="77777777" w:rsidR="007777C2" w:rsidRPr="006C59C6" w:rsidRDefault="007777C2" w:rsidP="007777C2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6C59C6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  <w:t xml:space="preserve">0.9610 </w:t>
            </w:r>
          </w:p>
        </w:tc>
      </w:tr>
      <w:tr w:rsidR="007777C2" w:rsidRPr="007777C2" w14:paraId="6999E715" w14:textId="77777777" w:rsidTr="007777C2">
        <w:trPr>
          <w:trHeight w:val="300"/>
        </w:trPr>
        <w:tc>
          <w:tcPr>
            <w:tcW w:w="2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61A608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2B6A41" w14:textId="77777777" w:rsidR="007777C2" w:rsidRPr="007777C2" w:rsidRDefault="007777C2" w:rsidP="007777C2">
            <w:pPr>
              <w:widowControl/>
              <w:jc w:val="left"/>
              <w:rPr>
                <w:rFonts w:ascii="Consolas" w:eastAsia="等线" w:hAnsi="Consolas" w:cs="宋体"/>
                <w:color w:val="000000"/>
                <w:kern w:val="0"/>
                <w:sz w:val="22"/>
              </w:rPr>
            </w:pPr>
            <w:r w:rsidRPr="007777C2">
              <w:rPr>
                <w:rFonts w:ascii="Consolas" w:eastAsia="等线" w:hAnsi="Consolas" w:cs="宋体"/>
                <w:color w:val="000000"/>
                <w:kern w:val="0"/>
                <w:sz w:val="22"/>
              </w:rPr>
              <w:t>AP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82871" w14:textId="77777777" w:rsidR="007777C2" w:rsidRPr="006C59C6" w:rsidRDefault="007777C2" w:rsidP="007777C2">
            <w:pPr>
              <w:widowControl/>
              <w:jc w:val="right"/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</w:pPr>
            <w:r w:rsidRPr="006C59C6">
              <w:rPr>
                <w:rFonts w:ascii="Consolas" w:eastAsia="等线" w:hAnsi="Consolas" w:cs="宋体"/>
                <w:color w:val="000000"/>
                <w:kern w:val="0"/>
                <w:sz w:val="20"/>
                <w:szCs w:val="20"/>
              </w:rPr>
              <w:t xml:space="preserve">0.6850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42EF2" w14:textId="77777777" w:rsidR="007777C2" w:rsidRPr="006C59C6" w:rsidRDefault="007777C2" w:rsidP="007777C2">
            <w:pPr>
              <w:widowControl/>
              <w:jc w:val="righ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6C59C6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  <w:t xml:space="preserve">0.7450 </w:t>
            </w:r>
          </w:p>
        </w:tc>
      </w:tr>
    </w:tbl>
    <w:p w14:paraId="22F38471" w14:textId="77777777" w:rsidR="007777C2" w:rsidRDefault="007777C2" w:rsidP="00590948"/>
    <w:p w14:paraId="15D570D0" w14:textId="4AB0DD7D" w:rsidR="003D324B" w:rsidRDefault="003D324B">
      <w:pPr>
        <w:widowControl/>
        <w:jc w:val="left"/>
      </w:pPr>
      <w:r>
        <w:br w:type="page"/>
      </w:r>
    </w:p>
    <w:p w14:paraId="1F40D5C0" w14:textId="77777777" w:rsidR="003D324B" w:rsidRDefault="003D324B" w:rsidP="00590948">
      <w:pPr>
        <w:sectPr w:rsidR="003D324B" w:rsidSect="00C91A1F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1554DA9A" w14:textId="77777777" w:rsidR="003D324B" w:rsidRDefault="003D324B" w:rsidP="003D324B"/>
    <w:p w14:paraId="73531418" w14:textId="77777777" w:rsidR="003D324B" w:rsidRPr="00CF055E" w:rsidRDefault="003D324B" w:rsidP="003D324B">
      <w:pPr>
        <w:rPr>
          <w:b/>
          <w:bCs/>
        </w:rPr>
      </w:pPr>
      <w:r w:rsidRPr="00CF055E">
        <w:rPr>
          <w:rFonts w:hint="eastAsia"/>
          <w:b/>
          <w:bCs/>
        </w:rPr>
        <w:t>T</w:t>
      </w:r>
      <w:r w:rsidRPr="00CF055E">
        <w:rPr>
          <w:b/>
          <w:bCs/>
        </w:rPr>
        <w:t>able S6: Summary of datasets and experiment settings</w:t>
      </w:r>
    </w:p>
    <w:tbl>
      <w:tblPr>
        <w:tblStyle w:val="TableGrid"/>
        <w:tblW w:w="14453" w:type="dxa"/>
        <w:tblLayout w:type="fixed"/>
        <w:tblLook w:val="04A0" w:firstRow="1" w:lastRow="0" w:firstColumn="1" w:lastColumn="0" w:noHBand="0" w:noVBand="1"/>
      </w:tblPr>
      <w:tblGrid>
        <w:gridCol w:w="1554"/>
        <w:gridCol w:w="1547"/>
        <w:gridCol w:w="1997"/>
        <w:gridCol w:w="1560"/>
        <w:gridCol w:w="1417"/>
        <w:gridCol w:w="2552"/>
        <w:gridCol w:w="3826"/>
      </w:tblGrid>
      <w:tr w:rsidR="0029562D" w14:paraId="5F4FF5B4" w14:textId="77777777" w:rsidTr="00B70647">
        <w:tc>
          <w:tcPr>
            <w:tcW w:w="1554" w:type="dxa"/>
          </w:tcPr>
          <w:p w14:paraId="5536C7DE" w14:textId="77777777" w:rsidR="0029562D" w:rsidRPr="00687260" w:rsidRDefault="0029562D" w:rsidP="00B57976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687260">
              <w:rPr>
                <w:rFonts w:ascii="Consolas" w:eastAsia="等线" w:hAnsi="Consolas" w:cs="宋体" w:hint="eastAsia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Pr="00687260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  <w:t>ask</w:t>
            </w:r>
          </w:p>
        </w:tc>
        <w:tc>
          <w:tcPr>
            <w:tcW w:w="1547" w:type="dxa"/>
          </w:tcPr>
          <w:p w14:paraId="319E5FE6" w14:textId="77777777" w:rsidR="0029562D" w:rsidRPr="00687260" w:rsidRDefault="0029562D" w:rsidP="00B57976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687260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  <w:t>Supervised?</w:t>
            </w:r>
          </w:p>
        </w:tc>
        <w:tc>
          <w:tcPr>
            <w:tcW w:w="1997" w:type="dxa"/>
          </w:tcPr>
          <w:p w14:paraId="23D1C2A3" w14:textId="22F8084C" w:rsidR="0029562D" w:rsidRPr="00687260" w:rsidRDefault="0029562D" w:rsidP="00B57976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687260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  <w:t>Data</w:t>
            </w:r>
            <w:r w:rsidR="00E10A62" w:rsidRPr="00687260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  <w:t>/data</w:t>
            </w:r>
            <w:r w:rsidR="002113B5" w:rsidRPr="00687260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  <w:t>set</w:t>
            </w:r>
          </w:p>
        </w:tc>
        <w:tc>
          <w:tcPr>
            <w:tcW w:w="1560" w:type="dxa"/>
          </w:tcPr>
          <w:p w14:paraId="4124B704" w14:textId="734EE336" w:rsidR="0029562D" w:rsidRPr="00687260" w:rsidRDefault="00F52E0C" w:rsidP="00B57976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687260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  <w:t>Data partition</w:t>
            </w:r>
          </w:p>
        </w:tc>
        <w:tc>
          <w:tcPr>
            <w:tcW w:w="1417" w:type="dxa"/>
          </w:tcPr>
          <w:p w14:paraId="388DD917" w14:textId="77777777" w:rsidR="0029562D" w:rsidRPr="00687260" w:rsidRDefault="0029562D" w:rsidP="00B57976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687260">
              <w:rPr>
                <w:rFonts w:ascii="Consolas" w:eastAsia="等线" w:hAnsi="Consolas" w:cs="宋体" w:hint="eastAsia"/>
                <w:b/>
                <w:bCs/>
                <w:color w:val="000000"/>
                <w:kern w:val="0"/>
                <w:sz w:val="20"/>
                <w:szCs w:val="20"/>
              </w:rPr>
              <w:t>Metrics</w:t>
            </w:r>
          </w:p>
        </w:tc>
        <w:tc>
          <w:tcPr>
            <w:tcW w:w="2552" w:type="dxa"/>
          </w:tcPr>
          <w:p w14:paraId="3029938C" w14:textId="0CFE1AE7" w:rsidR="0029562D" w:rsidRPr="00687260" w:rsidRDefault="004B07E9" w:rsidP="00B57976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687260">
              <w:rPr>
                <w:rFonts w:ascii="Consolas" w:eastAsia="等线" w:hAnsi="Consolas" w:cs="宋体" w:hint="eastAsia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  <w:r w:rsidRPr="00687260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  <w:t>aseline</w:t>
            </w:r>
            <w:r w:rsidR="003A0D51" w:rsidRPr="00687260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826" w:type="dxa"/>
          </w:tcPr>
          <w:p w14:paraId="34CE0985" w14:textId="0B59BB8A" w:rsidR="0029562D" w:rsidRPr="00687260" w:rsidRDefault="0061084C" w:rsidP="00B57976">
            <w:pPr>
              <w:widowControl/>
              <w:jc w:val="left"/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687260">
              <w:rPr>
                <w:rFonts w:ascii="Consolas" w:eastAsia="等线" w:hAnsi="Consolas" w:cs="宋体"/>
                <w:b/>
                <w:bCs/>
                <w:color w:val="000000"/>
                <w:kern w:val="0"/>
                <w:sz w:val="20"/>
                <w:szCs w:val="20"/>
              </w:rPr>
              <w:t>Notes</w:t>
            </w:r>
          </w:p>
        </w:tc>
      </w:tr>
      <w:tr w:rsidR="0029562D" w14:paraId="71F300AF" w14:textId="77777777" w:rsidTr="00B70647">
        <w:tc>
          <w:tcPr>
            <w:tcW w:w="1554" w:type="dxa"/>
          </w:tcPr>
          <w:p w14:paraId="1991D1AF" w14:textId="23CED71D" w:rsidR="0029562D" w:rsidRPr="00F728AE" w:rsidRDefault="0029562D" w:rsidP="00B579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asked language modeling (pre-training)</w:t>
            </w:r>
          </w:p>
        </w:tc>
        <w:tc>
          <w:tcPr>
            <w:tcW w:w="1547" w:type="dxa"/>
          </w:tcPr>
          <w:p w14:paraId="0A25F182" w14:textId="05C845BB" w:rsidR="0029562D" w:rsidRPr="00F728AE" w:rsidRDefault="0029562D" w:rsidP="00B579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o</w:t>
            </w:r>
            <w:r w:rsidR="002E46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(self-supervised learning)</w:t>
            </w:r>
          </w:p>
        </w:tc>
        <w:tc>
          <w:tcPr>
            <w:tcW w:w="1997" w:type="dxa"/>
          </w:tcPr>
          <w:p w14:paraId="6CAEADEA" w14:textId="5CCCE5D9" w:rsidR="0029562D" w:rsidRPr="00F728AE" w:rsidRDefault="0029562D" w:rsidP="00B579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Vertebrate</w:t>
            </w:r>
            <w:r w:rsidR="00B8564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(n=72) primary RNA sequences</w:t>
            </w:r>
            <w:r w:rsidR="003F4BA4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(unspliced transcripts) </w:t>
            </w:r>
          </w:p>
        </w:tc>
        <w:tc>
          <w:tcPr>
            <w:tcW w:w="1560" w:type="dxa"/>
          </w:tcPr>
          <w:p w14:paraId="0452D1DD" w14:textId="77777777" w:rsidR="0029562D" w:rsidRPr="00F728AE" w:rsidRDefault="0029562D" w:rsidP="00B579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andom train/validation split</w:t>
            </w:r>
          </w:p>
        </w:tc>
        <w:tc>
          <w:tcPr>
            <w:tcW w:w="1417" w:type="dxa"/>
          </w:tcPr>
          <w:p w14:paraId="7849B577" w14:textId="1F2BD2A2" w:rsidR="0029562D" w:rsidRPr="00F728AE" w:rsidRDefault="0029562D" w:rsidP="00B579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28AE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t applicable</w:t>
            </w:r>
          </w:p>
        </w:tc>
        <w:tc>
          <w:tcPr>
            <w:tcW w:w="2552" w:type="dxa"/>
          </w:tcPr>
          <w:p w14:paraId="2BF8297C" w14:textId="7EAD4E1B" w:rsidR="0029562D" w:rsidRPr="00F728AE" w:rsidRDefault="00050059" w:rsidP="00B579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28AE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t applicable</w:t>
            </w:r>
          </w:p>
        </w:tc>
        <w:tc>
          <w:tcPr>
            <w:tcW w:w="3826" w:type="dxa"/>
          </w:tcPr>
          <w:p w14:paraId="3EC3A08C" w14:textId="460E419E" w:rsidR="0029562D" w:rsidRPr="00F728AE" w:rsidRDefault="0029562D" w:rsidP="00B579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asked language modeling on 72 vertebrates</w:t>
            </w:r>
          </w:p>
        </w:tc>
      </w:tr>
      <w:tr w:rsidR="0029562D" w14:paraId="2EEC8EE6" w14:textId="77777777" w:rsidTr="00B70647">
        <w:tc>
          <w:tcPr>
            <w:tcW w:w="1554" w:type="dxa"/>
          </w:tcPr>
          <w:p w14:paraId="126E3403" w14:textId="469261A1" w:rsidR="0029562D" w:rsidRPr="00F728AE" w:rsidRDefault="0029562D" w:rsidP="00B579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LM</w:t>
            </w:r>
            <w:r w:rsidR="00BE4291" w:rsidRPr="00BE4291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accuracy evaluation</w:t>
            </w:r>
          </w:p>
        </w:tc>
        <w:tc>
          <w:tcPr>
            <w:tcW w:w="1547" w:type="dxa"/>
          </w:tcPr>
          <w:p w14:paraId="28CE0313" w14:textId="77777777" w:rsidR="0029562D" w:rsidRPr="00F728AE" w:rsidRDefault="0029562D" w:rsidP="00B579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997" w:type="dxa"/>
          </w:tcPr>
          <w:p w14:paraId="0258BB49" w14:textId="3A0A5633" w:rsidR="0029562D" w:rsidRPr="00F728AE" w:rsidRDefault="0079784E" w:rsidP="00B579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</w:t>
            </w:r>
            <w:r w:rsidR="006921D4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kens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(nucleotides) been masked </w:t>
            </w:r>
            <w:r w:rsidR="006921D4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 primary RNA sequences</w:t>
            </w:r>
          </w:p>
        </w:tc>
        <w:tc>
          <w:tcPr>
            <w:tcW w:w="1560" w:type="dxa"/>
          </w:tcPr>
          <w:p w14:paraId="211588A8" w14:textId="17D81C04" w:rsidR="0029562D" w:rsidRPr="00F728AE" w:rsidRDefault="00D10313" w:rsidP="00B579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417" w:type="dxa"/>
          </w:tcPr>
          <w:p w14:paraId="52286428" w14:textId="33115C84" w:rsidR="0029562D" w:rsidRPr="00F728AE" w:rsidRDefault="0029562D" w:rsidP="00B579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28AE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lanced accuracy</w:t>
            </w:r>
            <w:r w:rsidR="00B3148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(BACC)</w:t>
            </w:r>
          </w:p>
        </w:tc>
        <w:tc>
          <w:tcPr>
            <w:tcW w:w="2552" w:type="dxa"/>
          </w:tcPr>
          <w:p w14:paraId="702DFE1D" w14:textId="3E64E2A4" w:rsidR="0029562D" w:rsidRPr="00F728AE" w:rsidRDefault="00050059" w:rsidP="00B579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28AE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t applicable</w:t>
            </w:r>
            <w:r w:rsidR="00E552E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037D0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</w:t>
            </w:r>
            <w:r w:rsidR="00E552E9"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mparing MLM accuracy in repeat and non-repeat regions.</w:t>
            </w:r>
            <w:r w:rsidR="00E552E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826" w:type="dxa"/>
          </w:tcPr>
          <w:p w14:paraId="72973C2D" w14:textId="0DA3A378" w:rsidR="0029562D" w:rsidRPr="00F728AE" w:rsidRDefault="00EF70D7" w:rsidP="00B579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Evaluating the accuracy of masked language modeling in different </w:t>
            </w:r>
            <w:r w:rsidR="00CE554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enomic regions.</w:t>
            </w:r>
          </w:p>
        </w:tc>
      </w:tr>
      <w:tr w:rsidR="0029562D" w14:paraId="0D8D0B9D" w14:textId="77777777" w:rsidTr="00B70647">
        <w:tc>
          <w:tcPr>
            <w:tcW w:w="1554" w:type="dxa"/>
          </w:tcPr>
          <w:p w14:paraId="4432CD78" w14:textId="77777777" w:rsidR="0029562D" w:rsidRPr="00F728AE" w:rsidRDefault="0029562D" w:rsidP="00B579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nserved/non-conserved sites classification</w:t>
            </w:r>
          </w:p>
        </w:tc>
        <w:tc>
          <w:tcPr>
            <w:tcW w:w="1547" w:type="dxa"/>
          </w:tcPr>
          <w:p w14:paraId="6C014C1C" w14:textId="77777777" w:rsidR="0029562D" w:rsidRPr="00F728AE" w:rsidRDefault="0029562D" w:rsidP="00B579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997" w:type="dxa"/>
          </w:tcPr>
          <w:p w14:paraId="08D1AE02" w14:textId="0303B11F" w:rsidR="0029562D" w:rsidRPr="00F728AE" w:rsidRDefault="009F0A51" w:rsidP="00B579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ndomly sampled sites on human transcripts</w:t>
            </w:r>
            <w:r w:rsidR="00420464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, phastCons100way conservation scores</w:t>
            </w:r>
          </w:p>
        </w:tc>
        <w:tc>
          <w:tcPr>
            <w:tcW w:w="1560" w:type="dxa"/>
          </w:tcPr>
          <w:p w14:paraId="6F0D427D" w14:textId="77777777" w:rsidR="0029562D" w:rsidRPr="00F728AE" w:rsidRDefault="0029562D" w:rsidP="00B579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andom train/test split</w:t>
            </w:r>
          </w:p>
        </w:tc>
        <w:tc>
          <w:tcPr>
            <w:tcW w:w="1417" w:type="dxa"/>
          </w:tcPr>
          <w:p w14:paraId="6ABCA55A" w14:textId="309837BD" w:rsidR="0029562D" w:rsidRPr="00F728AE" w:rsidRDefault="007C3BE3" w:rsidP="00B579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Average precision </w:t>
            </w:r>
          </w:p>
        </w:tc>
        <w:tc>
          <w:tcPr>
            <w:tcW w:w="2552" w:type="dxa"/>
          </w:tcPr>
          <w:p w14:paraId="54A687F1" w14:textId="3606087C" w:rsidR="00382997" w:rsidRDefault="00050059" w:rsidP="00B579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pliceBERT-human</w:t>
            </w:r>
            <w:r w:rsidR="00DD7345"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,</w:t>
            </w:r>
          </w:p>
          <w:p w14:paraId="0A99537B" w14:textId="41076B27" w:rsidR="0029562D" w:rsidRPr="00F728AE" w:rsidRDefault="00DD7345" w:rsidP="00B579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ne-hot</w:t>
            </w:r>
            <w:r w:rsidR="00300620"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encoding</w:t>
            </w:r>
          </w:p>
        </w:tc>
        <w:tc>
          <w:tcPr>
            <w:tcW w:w="3826" w:type="dxa"/>
          </w:tcPr>
          <w:p w14:paraId="622055EB" w14:textId="7DC9B5CB" w:rsidR="0029562D" w:rsidRPr="00F728AE" w:rsidRDefault="002615F6" w:rsidP="00B579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28AE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tting a logistic regression</w:t>
            </w:r>
            <w:r w:rsidR="003160BB"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(LR)</w:t>
            </w:r>
            <w:r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model based one nucleotide embeddings to classify conserved/non-conserved sites</w:t>
            </w:r>
            <w:r w:rsidR="00704CD5"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. A validation dataset was not used here because we </w:t>
            </w:r>
            <w:r w:rsidR="007C3F9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always </w:t>
            </w:r>
            <w:r w:rsidR="00704CD5"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itted the LR model with default parameters</w:t>
            </w:r>
            <w:r w:rsidR="00855BE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and no hyperparameter-tuning step</w:t>
            </w:r>
            <w:r w:rsidR="0080235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3C109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was </w:t>
            </w:r>
            <w:r w:rsidR="00855BE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erformed.</w:t>
            </w:r>
          </w:p>
        </w:tc>
      </w:tr>
      <w:tr w:rsidR="0029562D" w14:paraId="1C00B2C5" w14:textId="77777777" w:rsidTr="00B70647">
        <w:tc>
          <w:tcPr>
            <w:tcW w:w="1554" w:type="dxa"/>
          </w:tcPr>
          <w:p w14:paraId="77034772" w14:textId="77777777" w:rsidR="0029562D" w:rsidRPr="00F728AE" w:rsidRDefault="0029562D" w:rsidP="00B579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plice site embedding analysis</w:t>
            </w:r>
          </w:p>
        </w:tc>
        <w:tc>
          <w:tcPr>
            <w:tcW w:w="1547" w:type="dxa"/>
          </w:tcPr>
          <w:p w14:paraId="53D8D035" w14:textId="2FA89DC9" w:rsidR="0029562D" w:rsidRPr="00F728AE" w:rsidRDefault="00886821" w:rsidP="00B579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t applicable</w:t>
            </w:r>
          </w:p>
        </w:tc>
        <w:tc>
          <w:tcPr>
            <w:tcW w:w="1997" w:type="dxa"/>
          </w:tcPr>
          <w:p w14:paraId="5C03F8F3" w14:textId="232614D0" w:rsidR="00351678" w:rsidRDefault="00351678" w:rsidP="00B579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Positive samples: </w:t>
            </w:r>
            <w:r w:rsidR="00856E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nonical s</w:t>
            </w:r>
            <w:r w:rsidR="00C41A2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plice sites </w:t>
            </w:r>
            <w:r w:rsidR="00E13EC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(GT/AG) </w:t>
            </w:r>
            <w:r w:rsidR="00C41A2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annotate in GENCODE.v41lift37 </w:t>
            </w:r>
            <w:r w:rsidR="00B9344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gene </w:t>
            </w:r>
            <w:r w:rsidR="00C41A2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nnotation</w:t>
            </w:r>
          </w:p>
          <w:p w14:paraId="3FB85B65" w14:textId="13F85C68" w:rsidR="0029562D" w:rsidRPr="00F728AE" w:rsidRDefault="00351678" w:rsidP="00B579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Negative samples: </w:t>
            </w:r>
            <w:r w:rsidR="00C41A2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on-splice sites with</w:t>
            </w:r>
            <w:r w:rsidR="00B5632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GT/A</w:t>
            </w:r>
            <w:r w:rsidR="0058080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</w:t>
            </w:r>
            <w:r w:rsidR="00A44C4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motif and</w:t>
            </w:r>
            <w:r w:rsidR="00C41A2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Max</w:t>
            </w:r>
            <w:r w:rsidR="00B7064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EntScan </w:t>
            </w:r>
            <w:r w:rsidR="00DD0AF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</w:t>
            </w:r>
            <w:r w:rsidR="00C41A2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re above 3</w:t>
            </w:r>
          </w:p>
        </w:tc>
        <w:tc>
          <w:tcPr>
            <w:tcW w:w="1560" w:type="dxa"/>
          </w:tcPr>
          <w:p w14:paraId="1E96F8E0" w14:textId="24FFF2CB" w:rsidR="0029562D" w:rsidRPr="00F728AE" w:rsidRDefault="00BF014F" w:rsidP="00B579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t applicable</w:t>
            </w:r>
          </w:p>
        </w:tc>
        <w:tc>
          <w:tcPr>
            <w:tcW w:w="1417" w:type="dxa"/>
          </w:tcPr>
          <w:p w14:paraId="20D67248" w14:textId="6CA2B6B8" w:rsidR="0029562D" w:rsidRPr="00F728AE" w:rsidRDefault="0029562D" w:rsidP="00B579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28AE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rmalized mutual information</w:t>
            </w:r>
            <w:r w:rsidR="00515393"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(NMI)</w:t>
            </w:r>
          </w:p>
        </w:tc>
        <w:tc>
          <w:tcPr>
            <w:tcW w:w="2552" w:type="dxa"/>
          </w:tcPr>
          <w:p w14:paraId="60E0D4AC" w14:textId="77777777" w:rsidR="00382997" w:rsidRDefault="00DD7345" w:rsidP="00B579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28AE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liceBERT-human</w:t>
            </w:r>
            <w:r w:rsidRPr="00F728AE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,</w:t>
            </w:r>
          </w:p>
          <w:p w14:paraId="67140C2D" w14:textId="77777777" w:rsidR="00382997" w:rsidRDefault="00DD7345" w:rsidP="00B579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DNABERT, </w:t>
            </w:r>
          </w:p>
          <w:p w14:paraId="086A80CD" w14:textId="6FE2B3AE" w:rsidR="00DD7345" w:rsidRPr="00F728AE" w:rsidRDefault="00DD7345" w:rsidP="00B579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ne-hot</w:t>
            </w:r>
            <w:r w:rsidR="006B17F4"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encoding</w:t>
            </w:r>
          </w:p>
        </w:tc>
        <w:tc>
          <w:tcPr>
            <w:tcW w:w="3826" w:type="dxa"/>
          </w:tcPr>
          <w:p w14:paraId="5DEB03E1" w14:textId="372458AC" w:rsidR="0029562D" w:rsidRPr="00F728AE" w:rsidRDefault="0029562D" w:rsidP="00B579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00012" w14:paraId="3857A218" w14:textId="77777777" w:rsidTr="00B70647">
        <w:tc>
          <w:tcPr>
            <w:tcW w:w="1554" w:type="dxa"/>
          </w:tcPr>
          <w:p w14:paraId="61D6F5D9" w14:textId="77777777" w:rsidR="00B00012" w:rsidRPr="00F728AE" w:rsidRDefault="00B00012" w:rsidP="00B0001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Attention weights analysis</w:t>
            </w:r>
          </w:p>
        </w:tc>
        <w:tc>
          <w:tcPr>
            <w:tcW w:w="1547" w:type="dxa"/>
          </w:tcPr>
          <w:p w14:paraId="0EA26E36" w14:textId="5FC33561" w:rsidR="00B00012" w:rsidRPr="00F728AE" w:rsidRDefault="00B84F44" w:rsidP="00B0001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t applicable</w:t>
            </w:r>
          </w:p>
        </w:tc>
        <w:tc>
          <w:tcPr>
            <w:tcW w:w="1997" w:type="dxa"/>
          </w:tcPr>
          <w:p w14:paraId="086AC212" w14:textId="477D525C" w:rsidR="00B00012" w:rsidRPr="00F728AE" w:rsidRDefault="001A2232" w:rsidP="00B0001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onor/acceptor/random site</w:t>
            </w:r>
            <w:r w:rsidR="00AA604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pairs within 800nt </w:t>
            </w:r>
            <w:r w:rsidR="00A6031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of each other </w:t>
            </w:r>
            <w:r w:rsidR="00AA604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</w:t>
            </w:r>
            <w:r w:rsidR="00E815F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primary RNA sequences</w:t>
            </w:r>
          </w:p>
        </w:tc>
        <w:tc>
          <w:tcPr>
            <w:tcW w:w="1560" w:type="dxa"/>
          </w:tcPr>
          <w:p w14:paraId="02A3E5B7" w14:textId="082AA22A" w:rsidR="00B00012" w:rsidRPr="00F728AE" w:rsidRDefault="00B00012" w:rsidP="00B0001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t applicable</w:t>
            </w:r>
          </w:p>
        </w:tc>
        <w:tc>
          <w:tcPr>
            <w:tcW w:w="1417" w:type="dxa"/>
          </w:tcPr>
          <w:p w14:paraId="64B0414B" w14:textId="24470E87" w:rsidR="00B00012" w:rsidRPr="00F728AE" w:rsidRDefault="00B00012" w:rsidP="00B0001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hen’s D effect size, P-value (t-test)</w:t>
            </w:r>
          </w:p>
        </w:tc>
        <w:tc>
          <w:tcPr>
            <w:tcW w:w="2552" w:type="dxa"/>
          </w:tcPr>
          <w:p w14:paraId="268A8B60" w14:textId="4A52F851" w:rsidR="00B00012" w:rsidRPr="00F728AE" w:rsidRDefault="00B00012" w:rsidP="00B0001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t applicable (comparing attention weights between splice donor/acceptor and random sites)</w:t>
            </w:r>
          </w:p>
        </w:tc>
        <w:tc>
          <w:tcPr>
            <w:tcW w:w="3826" w:type="dxa"/>
          </w:tcPr>
          <w:p w14:paraId="58C5D3B5" w14:textId="57DA6D60" w:rsidR="00B00012" w:rsidRPr="00F728AE" w:rsidRDefault="00B00012" w:rsidP="00B0001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00012" w14:paraId="04E8C457" w14:textId="77777777" w:rsidTr="00B70647">
        <w:tc>
          <w:tcPr>
            <w:tcW w:w="1554" w:type="dxa"/>
          </w:tcPr>
          <w:p w14:paraId="14F2364F" w14:textId="576F019D" w:rsidR="00B00012" w:rsidRPr="00F728AE" w:rsidRDefault="00B00012" w:rsidP="00B0001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Variant effect prediction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(zero-shot)</w:t>
            </w:r>
          </w:p>
        </w:tc>
        <w:tc>
          <w:tcPr>
            <w:tcW w:w="1547" w:type="dxa"/>
          </w:tcPr>
          <w:p w14:paraId="2B1A2208" w14:textId="69C70393" w:rsidR="00B00012" w:rsidRPr="00F728AE" w:rsidRDefault="00B00012" w:rsidP="00B0001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o</w:t>
            </w:r>
            <w:r w:rsidR="00C22A5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(zero-shot prediction</w:t>
            </w:r>
            <w:r w:rsidR="00A16EA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97" w:type="dxa"/>
          </w:tcPr>
          <w:p w14:paraId="249862A0" w14:textId="06494121" w:rsidR="00B00012" w:rsidRPr="00F728AE" w:rsidRDefault="002E5D61" w:rsidP="00B0001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Variants from </w:t>
            </w:r>
            <w:r w:rsidR="00B00012" w:rsidRPr="00F728AE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="00B00012"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ASS</w:t>
            </w:r>
            <w:r w:rsidR="002F27C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(PMID: </w:t>
            </w:r>
            <w:r w:rsidR="002F27C5" w:rsidRPr="002F27C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0503770</w:t>
            </w:r>
            <w:r w:rsidR="002F27C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)</w:t>
            </w:r>
            <w:r w:rsidR="0091531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r w:rsidR="00B00012"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vex-seq</w:t>
            </w:r>
            <w:r w:rsidR="002F27C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(PMID: </w:t>
            </w:r>
            <w:r w:rsidR="002F27C5" w:rsidRPr="002F27C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9859120</w:t>
            </w:r>
            <w:r w:rsidR="002F27C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050C662D" w14:textId="562D1806" w:rsidR="00B00012" w:rsidRPr="00F728AE" w:rsidRDefault="00B00012" w:rsidP="00B0001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t applicable</w:t>
            </w:r>
          </w:p>
        </w:tc>
        <w:tc>
          <w:tcPr>
            <w:tcW w:w="1417" w:type="dxa"/>
          </w:tcPr>
          <w:p w14:paraId="47B87BDA" w14:textId="089703C4" w:rsidR="00B00012" w:rsidRPr="00F728AE" w:rsidRDefault="00B00012" w:rsidP="00B0001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verage precision</w:t>
            </w:r>
          </w:p>
        </w:tc>
        <w:tc>
          <w:tcPr>
            <w:tcW w:w="2552" w:type="dxa"/>
          </w:tcPr>
          <w:p w14:paraId="0BFAA667" w14:textId="48C67376" w:rsidR="00B00012" w:rsidRDefault="00AA3D87" w:rsidP="00B0001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liceBERT-human,</w:t>
            </w:r>
          </w:p>
          <w:p w14:paraId="4ECDD08C" w14:textId="77777777" w:rsidR="00AA3D87" w:rsidRDefault="00AA3D87" w:rsidP="00B0001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ABERT,</w:t>
            </w:r>
          </w:p>
          <w:p w14:paraId="1B6CE744" w14:textId="77777777" w:rsidR="006139C6" w:rsidRDefault="005E5660" w:rsidP="00B0001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hastCons100way,</w:t>
            </w:r>
          </w:p>
          <w:p w14:paraId="5B54EF26" w14:textId="77777777" w:rsidR="00AA3D87" w:rsidRDefault="005E5660" w:rsidP="00B0001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hyloP100way</w:t>
            </w:r>
            <w:r w:rsidR="006139C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,</w:t>
            </w:r>
          </w:p>
          <w:p w14:paraId="3D3EC577" w14:textId="4424CCA5" w:rsidR="006139C6" w:rsidRPr="00F728AE" w:rsidRDefault="006139C6" w:rsidP="00B0001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stance</w:t>
            </w:r>
          </w:p>
        </w:tc>
        <w:tc>
          <w:tcPr>
            <w:tcW w:w="3826" w:type="dxa"/>
          </w:tcPr>
          <w:p w14:paraId="0B743A2F" w14:textId="05CE39FD" w:rsidR="00B00012" w:rsidRPr="00F728AE" w:rsidRDefault="00D055B1" w:rsidP="00B0001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e predicted scores for variant effect were converted to their quantile</w:t>
            </w:r>
            <w:r w:rsidR="00945DA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for normalization. </w:t>
            </w:r>
          </w:p>
        </w:tc>
      </w:tr>
      <w:tr w:rsidR="00B00012" w14:paraId="372B603F" w14:textId="77777777" w:rsidTr="00B70647">
        <w:tc>
          <w:tcPr>
            <w:tcW w:w="1554" w:type="dxa"/>
          </w:tcPr>
          <w:p w14:paraId="70C0F7F9" w14:textId="77777777" w:rsidR="00B00012" w:rsidRPr="00F728AE" w:rsidRDefault="00B00012" w:rsidP="00B0001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plice site prediction</w:t>
            </w:r>
          </w:p>
        </w:tc>
        <w:tc>
          <w:tcPr>
            <w:tcW w:w="1547" w:type="dxa"/>
          </w:tcPr>
          <w:p w14:paraId="35F5F867" w14:textId="77777777" w:rsidR="00B00012" w:rsidRPr="00F728AE" w:rsidRDefault="00B00012" w:rsidP="00B0001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997" w:type="dxa"/>
          </w:tcPr>
          <w:p w14:paraId="25FFE277" w14:textId="77777777" w:rsidR="00C8393F" w:rsidRDefault="00920EFD" w:rsidP="00B0001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tasets taken from Spliceator’s paper</w:t>
            </w:r>
          </w:p>
          <w:p w14:paraId="38476574" w14:textId="526F0C1C" w:rsidR="002E5D61" w:rsidRPr="00F728AE" w:rsidRDefault="0032433B" w:rsidP="0076448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(PMID:</w:t>
            </w:r>
            <w:r>
              <w:t xml:space="preserve"> </w:t>
            </w:r>
            <w:r w:rsidRPr="0032433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4814826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)</w:t>
            </w:r>
            <w:r w:rsidR="002E5D6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</w:tcPr>
          <w:p w14:paraId="260BEB68" w14:textId="43390526" w:rsidR="00B00012" w:rsidRPr="00F728AE" w:rsidRDefault="00B00012" w:rsidP="00B0001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-fold CV</w:t>
            </w:r>
            <w:r w:rsidR="005B1725" w:rsidRPr="005B1725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3252CD93" w14:textId="1FCA52C7" w:rsidR="00B00012" w:rsidRPr="00F728AE" w:rsidRDefault="00B00012" w:rsidP="00B0001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 score</w:t>
            </w:r>
          </w:p>
        </w:tc>
        <w:tc>
          <w:tcPr>
            <w:tcW w:w="2552" w:type="dxa"/>
          </w:tcPr>
          <w:p w14:paraId="4C63E11A" w14:textId="77777777" w:rsidR="00055FEF" w:rsidRDefault="00055FEF" w:rsidP="00055FE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liceBERT-human</w:t>
            </w: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,</w:t>
            </w:r>
          </w:p>
          <w:p w14:paraId="2EBF71CC" w14:textId="77777777" w:rsidR="00055FEF" w:rsidRDefault="00055FEF" w:rsidP="00055FE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NABERT,</w:t>
            </w:r>
          </w:p>
          <w:p w14:paraId="017D604D" w14:textId="4CBF636F" w:rsidR="00055FEF" w:rsidRDefault="00055FEF" w:rsidP="00055FE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pliceBERT (w/o PT</w:t>
            </w:r>
            <w:r w:rsidR="005B1725" w:rsidRPr="005B1725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),</w:t>
            </w:r>
          </w:p>
          <w:p w14:paraId="41E41E7F" w14:textId="77777777" w:rsidR="00055FEF" w:rsidRDefault="00055FEF" w:rsidP="00055FE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liceAI-400nt</w:t>
            </w:r>
          </w:p>
          <w:p w14:paraId="6772D4A3" w14:textId="77777777" w:rsidR="00055FEF" w:rsidRDefault="00055FEF" w:rsidP="00055FE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pliceator, </w:t>
            </w: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liceFinder,</w:t>
            </w:r>
          </w:p>
          <w:p w14:paraId="6CF6F80D" w14:textId="3B54691A" w:rsidR="00B00012" w:rsidRPr="00F728AE" w:rsidRDefault="00055FEF" w:rsidP="00055FE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SP, MaxEntScan, NNSplice</w:t>
            </w:r>
          </w:p>
        </w:tc>
        <w:tc>
          <w:tcPr>
            <w:tcW w:w="3826" w:type="dxa"/>
          </w:tcPr>
          <w:p w14:paraId="2DA53D3F" w14:textId="378212B8" w:rsidR="00B00012" w:rsidRPr="00F728AE" w:rsidRDefault="00055FEF" w:rsidP="00B0001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The </w:t>
            </w:r>
            <w:r w:rsidR="006E33C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F1 scores 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f Spliceator, SpliceFinder, DSSP, MaxEntScan and NNSplice were directly taken from Spliceator’s paper because we used identical dataset</w:t>
            </w:r>
            <w:r w:rsidR="00BD53B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provided in the paper.</w:t>
            </w:r>
            <w:r w:rsidR="0008225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784E6E" w:rsidRPr="00784E6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or a fair comparison, DNABERT and SpliceAI-400nt were retrained on the same datasets as our model. We followed the settings described in their papers to fine-tuning/train the models. Since DNABERT has multiple models with different k-mer tokenization, we found the best performance was achieved by DNABERT-3.</w:t>
            </w:r>
          </w:p>
        </w:tc>
      </w:tr>
      <w:tr w:rsidR="00B00012" w14:paraId="344B71A8" w14:textId="77777777" w:rsidTr="00B70647">
        <w:tc>
          <w:tcPr>
            <w:tcW w:w="1554" w:type="dxa"/>
          </w:tcPr>
          <w:p w14:paraId="161819DF" w14:textId="77777777" w:rsidR="00B00012" w:rsidRPr="00F728AE" w:rsidRDefault="00B00012" w:rsidP="00B0001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ranchpoint prediction</w:t>
            </w:r>
          </w:p>
        </w:tc>
        <w:tc>
          <w:tcPr>
            <w:tcW w:w="1547" w:type="dxa"/>
          </w:tcPr>
          <w:p w14:paraId="35A53057" w14:textId="77777777" w:rsidR="00B00012" w:rsidRPr="00F728AE" w:rsidRDefault="00B00012" w:rsidP="00B0001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997" w:type="dxa"/>
          </w:tcPr>
          <w:p w14:paraId="51BE7C31" w14:textId="77777777" w:rsidR="00CE471D" w:rsidRDefault="002B2436" w:rsidP="00B0001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tasets taken from Mercer’s paper</w:t>
            </w:r>
          </w:p>
          <w:p w14:paraId="1D3C5984" w14:textId="7AEC2E70" w:rsidR="00B00012" w:rsidRPr="00F728AE" w:rsidRDefault="002B2436" w:rsidP="00B0001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(</w:t>
            </w:r>
            <w:r w:rsidRPr="002B243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MID: 25561518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2F42E39D" w14:textId="71A99C7C" w:rsidR="00B00012" w:rsidRPr="00F728AE" w:rsidRDefault="00B00012" w:rsidP="00B0001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28A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-fold CV</w:t>
            </w:r>
          </w:p>
        </w:tc>
        <w:tc>
          <w:tcPr>
            <w:tcW w:w="1417" w:type="dxa"/>
          </w:tcPr>
          <w:p w14:paraId="3422BC87" w14:textId="18F67B41" w:rsidR="00B00012" w:rsidRPr="00F728AE" w:rsidRDefault="00B00012" w:rsidP="00B0001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verage precision</w:t>
            </w:r>
          </w:p>
        </w:tc>
        <w:tc>
          <w:tcPr>
            <w:tcW w:w="2552" w:type="dxa"/>
          </w:tcPr>
          <w:p w14:paraId="3050D5E6" w14:textId="77777777" w:rsidR="00055FEF" w:rsidRDefault="00055FEF" w:rsidP="00055FE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liceBERT-human</w:t>
            </w: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,</w:t>
            </w:r>
          </w:p>
          <w:p w14:paraId="282AAF06" w14:textId="77777777" w:rsidR="00055FEF" w:rsidRDefault="00055FEF" w:rsidP="00055FE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NABERT,</w:t>
            </w:r>
          </w:p>
          <w:p w14:paraId="08894430" w14:textId="77777777" w:rsidR="00055FEF" w:rsidRDefault="00055FEF" w:rsidP="00055FE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pliceBERT (w/o PT),</w:t>
            </w:r>
          </w:p>
          <w:p w14:paraId="4F210A83" w14:textId="2327EF82" w:rsidR="00B00012" w:rsidRDefault="0005153C" w:rsidP="000515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ranchoR,</w:t>
            </w:r>
          </w:p>
          <w:p w14:paraId="11E9FF17" w14:textId="7EC15A3B" w:rsidR="0005153C" w:rsidRPr="00F728AE" w:rsidRDefault="0005153C" w:rsidP="0005153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anchpointer</w:t>
            </w:r>
          </w:p>
        </w:tc>
        <w:tc>
          <w:tcPr>
            <w:tcW w:w="3826" w:type="dxa"/>
          </w:tcPr>
          <w:p w14:paraId="33A74D40" w14:textId="481F10EB" w:rsidR="00EA394C" w:rsidRPr="00F728AE" w:rsidRDefault="00EE0F6F" w:rsidP="00B0001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For a fair comparison, </w:t>
            </w:r>
            <w:r w:rsidR="009A32B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 w:rsidR="009A32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ranchoR was re-trained on the same dataset as SpliceBERT</w:t>
            </w:r>
            <w:r w:rsidR="0096407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 We did not re-train Branchpointe</w:t>
            </w:r>
            <w:r w:rsidR="003E4A6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r </w:t>
            </w:r>
            <w:r w:rsidR="0096407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ecause it</w:t>
            </w:r>
            <w:r w:rsidR="0034710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is</w:t>
            </w:r>
            <w:r w:rsidR="0096407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675BC4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a </w:t>
            </w:r>
            <w:r w:rsidR="0045538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ready-to-use </w:t>
            </w:r>
            <w:r w:rsidR="00FE48C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package </w:t>
            </w:r>
            <w:r w:rsidR="001B47B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provided in </w:t>
            </w:r>
            <w:r w:rsidR="0096407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ioconductor</w:t>
            </w:r>
            <w:r w:rsidR="00164CD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hyperlink r:id="rId8" w:history="1">
              <w:r w:rsidR="00164CD6" w:rsidRPr="004E2E28">
                <w:rPr>
                  <w:rStyle w:val="Hyperlink"/>
                  <w:rFonts w:eastAsia="等线" w:cs="Times New Roman"/>
                  <w:kern w:val="0"/>
                  <w:sz w:val="18"/>
                  <w:szCs w:val="18"/>
                </w:rPr>
                <w:t>https://bioconductor.org/packages/release/bioc/html/branchpointer.html</w:t>
              </w:r>
            </w:hyperlink>
            <w:r w:rsidR="00164CD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).</w:t>
            </w:r>
          </w:p>
        </w:tc>
      </w:tr>
    </w:tbl>
    <w:p w14:paraId="2E4E9AE4" w14:textId="412F2A50" w:rsidR="003D324B" w:rsidRDefault="00CF1F01" w:rsidP="003D324B">
      <w:r w:rsidRPr="00BE630F">
        <w:rPr>
          <w:vertAlign w:val="superscript"/>
        </w:rPr>
        <w:lastRenderedPageBreak/>
        <w:t>a</w:t>
      </w:r>
      <w:r w:rsidR="00913A2D">
        <w:t xml:space="preserve"> </w:t>
      </w:r>
      <w:r w:rsidR="003D324B">
        <w:rPr>
          <w:rFonts w:hint="eastAsia"/>
        </w:rPr>
        <w:t>MLM</w:t>
      </w:r>
      <w:r w:rsidR="003D324B">
        <w:t>: masked language modeling</w:t>
      </w:r>
    </w:p>
    <w:p w14:paraId="47A395BC" w14:textId="796D82CD" w:rsidR="00331AF0" w:rsidRDefault="00CF1F01" w:rsidP="00331AF0">
      <w:r w:rsidRPr="00BE630F">
        <w:rPr>
          <w:vertAlign w:val="superscript"/>
        </w:rPr>
        <w:t>b</w:t>
      </w:r>
      <w:r w:rsidR="00913A2D">
        <w:t xml:space="preserve"> </w:t>
      </w:r>
      <w:r w:rsidR="00331AF0">
        <w:rPr>
          <w:rFonts w:hint="eastAsia"/>
        </w:rPr>
        <w:t>C</w:t>
      </w:r>
      <w:r w:rsidR="00331AF0">
        <w:t>V: cross-validation</w:t>
      </w:r>
    </w:p>
    <w:p w14:paraId="7E2DD4E1" w14:textId="2561C7C4" w:rsidR="00102780" w:rsidRDefault="00CF1F01" w:rsidP="00590948">
      <w:r w:rsidRPr="00BE630F">
        <w:rPr>
          <w:vertAlign w:val="superscript"/>
        </w:rPr>
        <w:t>c</w:t>
      </w:r>
      <w:r w:rsidR="008F170C">
        <w:t xml:space="preserve"> </w:t>
      </w:r>
      <w:r w:rsidR="008F170C">
        <w:rPr>
          <w:rFonts w:hint="eastAsia"/>
        </w:rPr>
        <w:t>PT</w:t>
      </w:r>
      <w:r w:rsidR="008F170C">
        <w:t>: pre-train</w:t>
      </w:r>
      <w:r w:rsidR="00970DEB">
        <w:t>ing</w:t>
      </w:r>
    </w:p>
    <w:p w14:paraId="1C1E0B48" w14:textId="77777777" w:rsidR="00331AF0" w:rsidRPr="00590948" w:rsidRDefault="00331AF0" w:rsidP="00590948"/>
    <w:sectPr w:rsidR="00331AF0" w:rsidRPr="00590948" w:rsidSect="00C91A1F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17B0FD" w14:textId="77777777" w:rsidR="00C91A1F" w:rsidRDefault="00C91A1F" w:rsidP="007777C2">
      <w:r>
        <w:separator/>
      </w:r>
    </w:p>
  </w:endnote>
  <w:endnote w:type="continuationSeparator" w:id="0">
    <w:p w14:paraId="7DE20C42" w14:textId="77777777" w:rsidR="00C91A1F" w:rsidRDefault="00C91A1F" w:rsidP="007777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84BB88" w14:textId="77777777" w:rsidR="00C91A1F" w:rsidRDefault="00C91A1F" w:rsidP="007777C2">
      <w:r>
        <w:separator/>
      </w:r>
    </w:p>
  </w:footnote>
  <w:footnote w:type="continuationSeparator" w:id="0">
    <w:p w14:paraId="21A353E1" w14:textId="77777777" w:rsidR="00C91A1F" w:rsidRDefault="00C91A1F" w:rsidP="007777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23E7F"/>
    <w:multiLevelType w:val="hybridMultilevel"/>
    <w:tmpl w:val="4D9CA894"/>
    <w:lvl w:ilvl="0" w:tplc="2782260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9712054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948"/>
    <w:rsid w:val="00027ABE"/>
    <w:rsid w:val="00037D06"/>
    <w:rsid w:val="00047947"/>
    <w:rsid w:val="00050059"/>
    <w:rsid w:val="0005153C"/>
    <w:rsid w:val="00055FEF"/>
    <w:rsid w:val="00070F79"/>
    <w:rsid w:val="000817C3"/>
    <w:rsid w:val="0008225A"/>
    <w:rsid w:val="000951DF"/>
    <w:rsid w:val="000A1669"/>
    <w:rsid w:val="000B2764"/>
    <w:rsid w:val="000B7E95"/>
    <w:rsid w:val="000C0030"/>
    <w:rsid w:val="000D255E"/>
    <w:rsid w:val="000D41EA"/>
    <w:rsid w:val="00102780"/>
    <w:rsid w:val="0011571F"/>
    <w:rsid w:val="0011752D"/>
    <w:rsid w:val="00121406"/>
    <w:rsid w:val="00136666"/>
    <w:rsid w:val="0015607F"/>
    <w:rsid w:val="00164CD6"/>
    <w:rsid w:val="00167DD9"/>
    <w:rsid w:val="00184DB4"/>
    <w:rsid w:val="001A2232"/>
    <w:rsid w:val="001A43E6"/>
    <w:rsid w:val="001B47B2"/>
    <w:rsid w:val="001C6EEB"/>
    <w:rsid w:val="001E4FA4"/>
    <w:rsid w:val="001F7DC7"/>
    <w:rsid w:val="00204982"/>
    <w:rsid w:val="002113B5"/>
    <w:rsid w:val="00216F8B"/>
    <w:rsid w:val="0022468B"/>
    <w:rsid w:val="00226D82"/>
    <w:rsid w:val="002469CE"/>
    <w:rsid w:val="002615F6"/>
    <w:rsid w:val="002941B8"/>
    <w:rsid w:val="0029562D"/>
    <w:rsid w:val="002A729C"/>
    <w:rsid w:val="002B2436"/>
    <w:rsid w:val="002C18DF"/>
    <w:rsid w:val="002C7557"/>
    <w:rsid w:val="002E468B"/>
    <w:rsid w:val="002E5D61"/>
    <w:rsid w:val="002F0E14"/>
    <w:rsid w:val="002F27C5"/>
    <w:rsid w:val="002F4C6F"/>
    <w:rsid w:val="00300620"/>
    <w:rsid w:val="003160BB"/>
    <w:rsid w:val="0032433B"/>
    <w:rsid w:val="003266DB"/>
    <w:rsid w:val="00331AF0"/>
    <w:rsid w:val="00347108"/>
    <w:rsid w:val="00351678"/>
    <w:rsid w:val="00352245"/>
    <w:rsid w:val="00357A87"/>
    <w:rsid w:val="00363E40"/>
    <w:rsid w:val="00382997"/>
    <w:rsid w:val="003A0D51"/>
    <w:rsid w:val="003A7B5C"/>
    <w:rsid w:val="003C109C"/>
    <w:rsid w:val="003D324B"/>
    <w:rsid w:val="003E4A63"/>
    <w:rsid w:val="003F4BA4"/>
    <w:rsid w:val="00417E09"/>
    <w:rsid w:val="00420464"/>
    <w:rsid w:val="0042380A"/>
    <w:rsid w:val="004407FE"/>
    <w:rsid w:val="0044264E"/>
    <w:rsid w:val="00455382"/>
    <w:rsid w:val="00476975"/>
    <w:rsid w:val="004A1394"/>
    <w:rsid w:val="004B07E9"/>
    <w:rsid w:val="004E616B"/>
    <w:rsid w:val="004F242F"/>
    <w:rsid w:val="00515393"/>
    <w:rsid w:val="0052112E"/>
    <w:rsid w:val="0053229A"/>
    <w:rsid w:val="00535736"/>
    <w:rsid w:val="00536A36"/>
    <w:rsid w:val="0055095D"/>
    <w:rsid w:val="00556EAE"/>
    <w:rsid w:val="0056682E"/>
    <w:rsid w:val="0058080E"/>
    <w:rsid w:val="00590948"/>
    <w:rsid w:val="005A7079"/>
    <w:rsid w:val="005B1725"/>
    <w:rsid w:val="005D260F"/>
    <w:rsid w:val="005E5128"/>
    <w:rsid w:val="005E5660"/>
    <w:rsid w:val="0061084C"/>
    <w:rsid w:val="006139C6"/>
    <w:rsid w:val="00623972"/>
    <w:rsid w:val="00661548"/>
    <w:rsid w:val="00661C47"/>
    <w:rsid w:val="0067227A"/>
    <w:rsid w:val="00675BC4"/>
    <w:rsid w:val="00687260"/>
    <w:rsid w:val="006921D4"/>
    <w:rsid w:val="006B17F4"/>
    <w:rsid w:val="006C1705"/>
    <w:rsid w:val="006C59C6"/>
    <w:rsid w:val="006D3C04"/>
    <w:rsid w:val="006E33C1"/>
    <w:rsid w:val="006F5AC2"/>
    <w:rsid w:val="00704CD5"/>
    <w:rsid w:val="00721406"/>
    <w:rsid w:val="007245F1"/>
    <w:rsid w:val="007525C3"/>
    <w:rsid w:val="00757D7D"/>
    <w:rsid w:val="0076448F"/>
    <w:rsid w:val="0076460D"/>
    <w:rsid w:val="007777C2"/>
    <w:rsid w:val="00784E6E"/>
    <w:rsid w:val="007873C3"/>
    <w:rsid w:val="0079784E"/>
    <w:rsid w:val="007C3BE3"/>
    <w:rsid w:val="007C3F95"/>
    <w:rsid w:val="007E4F20"/>
    <w:rsid w:val="007F3192"/>
    <w:rsid w:val="00802358"/>
    <w:rsid w:val="008066FC"/>
    <w:rsid w:val="00806F13"/>
    <w:rsid w:val="00823F36"/>
    <w:rsid w:val="00843FB6"/>
    <w:rsid w:val="00851998"/>
    <w:rsid w:val="00855BE0"/>
    <w:rsid w:val="00856E2F"/>
    <w:rsid w:val="00856E67"/>
    <w:rsid w:val="00864EF5"/>
    <w:rsid w:val="00884337"/>
    <w:rsid w:val="00884480"/>
    <w:rsid w:val="00886821"/>
    <w:rsid w:val="008D6483"/>
    <w:rsid w:val="008D69BB"/>
    <w:rsid w:val="008D7467"/>
    <w:rsid w:val="008E2F38"/>
    <w:rsid w:val="008F170C"/>
    <w:rsid w:val="008F702D"/>
    <w:rsid w:val="008F7FB2"/>
    <w:rsid w:val="00911D1B"/>
    <w:rsid w:val="00913A2D"/>
    <w:rsid w:val="00915311"/>
    <w:rsid w:val="00920EFD"/>
    <w:rsid w:val="00945DA5"/>
    <w:rsid w:val="00964077"/>
    <w:rsid w:val="00970DEB"/>
    <w:rsid w:val="0098515A"/>
    <w:rsid w:val="00991D23"/>
    <w:rsid w:val="009A32BA"/>
    <w:rsid w:val="009B0A22"/>
    <w:rsid w:val="009C5D0A"/>
    <w:rsid w:val="009C7761"/>
    <w:rsid w:val="009F0A51"/>
    <w:rsid w:val="00A03996"/>
    <w:rsid w:val="00A06A39"/>
    <w:rsid w:val="00A16EA6"/>
    <w:rsid w:val="00A44C43"/>
    <w:rsid w:val="00A50EC8"/>
    <w:rsid w:val="00A53F4C"/>
    <w:rsid w:val="00A6031B"/>
    <w:rsid w:val="00A70250"/>
    <w:rsid w:val="00AA3D87"/>
    <w:rsid w:val="00AA604A"/>
    <w:rsid w:val="00AB6742"/>
    <w:rsid w:val="00AC17E0"/>
    <w:rsid w:val="00AD4A5E"/>
    <w:rsid w:val="00AD6425"/>
    <w:rsid w:val="00B00012"/>
    <w:rsid w:val="00B07862"/>
    <w:rsid w:val="00B17881"/>
    <w:rsid w:val="00B2414F"/>
    <w:rsid w:val="00B27F98"/>
    <w:rsid w:val="00B31488"/>
    <w:rsid w:val="00B31573"/>
    <w:rsid w:val="00B507CB"/>
    <w:rsid w:val="00B56321"/>
    <w:rsid w:val="00B70647"/>
    <w:rsid w:val="00B84F44"/>
    <w:rsid w:val="00B85640"/>
    <w:rsid w:val="00B85A18"/>
    <w:rsid w:val="00B86DFA"/>
    <w:rsid w:val="00B93448"/>
    <w:rsid w:val="00B93D9B"/>
    <w:rsid w:val="00BA0994"/>
    <w:rsid w:val="00BA4B20"/>
    <w:rsid w:val="00BC5C7A"/>
    <w:rsid w:val="00BD0AD8"/>
    <w:rsid w:val="00BD53B1"/>
    <w:rsid w:val="00BE4291"/>
    <w:rsid w:val="00BE630F"/>
    <w:rsid w:val="00BF014F"/>
    <w:rsid w:val="00BF1868"/>
    <w:rsid w:val="00C03F92"/>
    <w:rsid w:val="00C1160F"/>
    <w:rsid w:val="00C14559"/>
    <w:rsid w:val="00C15A4C"/>
    <w:rsid w:val="00C21C04"/>
    <w:rsid w:val="00C22A58"/>
    <w:rsid w:val="00C34970"/>
    <w:rsid w:val="00C356FF"/>
    <w:rsid w:val="00C41A21"/>
    <w:rsid w:val="00C8393F"/>
    <w:rsid w:val="00C83F87"/>
    <w:rsid w:val="00C912FC"/>
    <w:rsid w:val="00C91A1F"/>
    <w:rsid w:val="00CA3D77"/>
    <w:rsid w:val="00CA4C8C"/>
    <w:rsid w:val="00CB215D"/>
    <w:rsid w:val="00CE471D"/>
    <w:rsid w:val="00CE5541"/>
    <w:rsid w:val="00CF055E"/>
    <w:rsid w:val="00CF14D5"/>
    <w:rsid w:val="00CF1F01"/>
    <w:rsid w:val="00D055B1"/>
    <w:rsid w:val="00D10313"/>
    <w:rsid w:val="00D15B2A"/>
    <w:rsid w:val="00D4027B"/>
    <w:rsid w:val="00D52A30"/>
    <w:rsid w:val="00DA06A3"/>
    <w:rsid w:val="00DC0CB9"/>
    <w:rsid w:val="00DD0AF0"/>
    <w:rsid w:val="00DD66E2"/>
    <w:rsid w:val="00DD7345"/>
    <w:rsid w:val="00DF24FA"/>
    <w:rsid w:val="00DF4390"/>
    <w:rsid w:val="00E10A62"/>
    <w:rsid w:val="00E13EC2"/>
    <w:rsid w:val="00E242BE"/>
    <w:rsid w:val="00E24B41"/>
    <w:rsid w:val="00E276B3"/>
    <w:rsid w:val="00E301D8"/>
    <w:rsid w:val="00E53B21"/>
    <w:rsid w:val="00E552E9"/>
    <w:rsid w:val="00E62004"/>
    <w:rsid w:val="00E73771"/>
    <w:rsid w:val="00E75CB4"/>
    <w:rsid w:val="00E76A30"/>
    <w:rsid w:val="00E815FD"/>
    <w:rsid w:val="00EA0F2D"/>
    <w:rsid w:val="00EA394C"/>
    <w:rsid w:val="00EA5D06"/>
    <w:rsid w:val="00EC0FFB"/>
    <w:rsid w:val="00EE0F6F"/>
    <w:rsid w:val="00EF70D7"/>
    <w:rsid w:val="00F04B6A"/>
    <w:rsid w:val="00F52E0C"/>
    <w:rsid w:val="00F716CD"/>
    <w:rsid w:val="00F728AE"/>
    <w:rsid w:val="00FA4CC4"/>
    <w:rsid w:val="00FC2D84"/>
    <w:rsid w:val="00FE4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7C26F9"/>
  <w15:chartTrackingRefBased/>
  <w15:docId w15:val="{688F7F1B-9A21-48BF-9BD4-35692A179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77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77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77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77C2"/>
    <w:rPr>
      <w:sz w:val="18"/>
      <w:szCs w:val="18"/>
    </w:rPr>
  </w:style>
  <w:style w:type="table" w:styleId="TableGrid">
    <w:name w:val="Table Grid"/>
    <w:basedOn w:val="TableNormal"/>
    <w:uiPriority w:val="39"/>
    <w:rsid w:val="004F24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3F87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BA4B2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A4B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83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2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3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8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7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ioconductor.org/packages/release/bioc/html/branchpointer.htm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94A629-373D-433F-B840-F2B2267E63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1734</Words>
  <Characters>9890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Chen</dc:creator>
  <cp:keywords/>
  <dc:description/>
  <cp:lastModifiedBy>Ken Chen</cp:lastModifiedBy>
  <cp:revision>5</cp:revision>
  <dcterms:created xsi:type="dcterms:W3CDTF">2024-03-22T07:19:00Z</dcterms:created>
  <dcterms:modified xsi:type="dcterms:W3CDTF">2024-03-22T07:21:00Z</dcterms:modified>
</cp:coreProperties>
</file>